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964"/>
        <w:gridCol w:w="1418"/>
        <w:gridCol w:w="1984"/>
        <w:gridCol w:w="1985"/>
        <w:gridCol w:w="982"/>
      </w:tblGrid>
      <w:tr w:rsidR="00B41C49" w14:paraId="02FF74CA" w14:textId="77777777" w:rsidTr="00B41C49">
        <w:trPr>
          <w:trHeight w:val="416"/>
        </w:trPr>
        <w:tc>
          <w:tcPr>
            <w:tcW w:w="10333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05BF62A" w14:textId="35EF3976" w:rsidR="00B41C49" w:rsidRDefault="00B41C49">
            <w:r w:rsidRPr="00B41C49">
              <w:rPr>
                <w:rFonts w:hint="eastAsia"/>
                <w:b/>
                <w:kern w:val="0"/>
              </w:rPr>
              <w:t>S</w:t>
            </w:r>
            <w:r w:rsidRPr="00B41C49">
              <w:rPr>
                <w:b/>
                <w:kern w:val="0"/>
              </w:rPr>
              <w:t xml:space="preserve">upplement table </w:t>
            </w:r>
            <w:r w:rsidR="008400BA">
              <w:rPr>
                <w:b/>
                <w:kern w:val="0"/>
              </w:rPr>
              <w:t>3</w:t>
            </w:r>
            <w:bookmarkStart w:id="0" w:name="_GoBack"/>
            <w:bookmarkEnd w:id="0"/>
            <w:r w:rsidRPr="00B41C49">
              <w:rPr>
                <w:b/>
                <w:kern w:val="0"/>
              </w:rPr>
              <w:t xml:space="preserve">. </w:t>
            </w:r>
            <w:bookmarkStart w:id="1" w:name="OLE_LINK245"/>
            <w:bookmarkStart w:id="2" w:name="OLE_LINK246"/>
            <w:r>
              <w:rPr>
                <w:b/>
                <w:kern w:val="0"/>
              </w:rPr>
              <w:t>T</w:t>
            </w:r>
            <w:r w:rsidRPr="004759C7">
              <w:rPr>
                <w:rFonts w:hint="eastAsia"/>
                <w:b/>
                <w:kern w:val="0"/>
              </w:rPr>
              <w:t xml:space="preserve">he clinicopathologic characteristics </w:t>
            </w:r>
            <w:r>
              <w:rPr>
                <w:b/>
                <w:kern w:val="0"/>
              </w:rPr>
              <w:t>of</w:t>
            </w:r>
            <w:r w:rsidRPr="004759C7">
              <w:rPr>
                <w:rFonts w:hint="eastAsia"/>
                <w:b/>
                <w:kern w:val="0"/>
              </w:rPr>
              <w:t xml:space="preserve"> gr</w:t>
            </w:r>
            <w:bookmarkStart w:id="3" w:name="OLE_LINK164"/>
            <w:bookmarkStart w:id="4" w:name="OLE_LINK165"/>
            <w:r w:rsidRPr="004759C7">
              <w:rPr>
                <w:rFonts w:hint="eastAsia"/>
                <w:b/>
                <w:kern w:val="0"/>
              </w:rPr>
              <w:t>oup</w:t>
            </w:r>
            <w:bookmarkEnd w:id="1"/>
            <w:bookmarkEnd w:id="2"/>
            <w:bookmarkEnd w:id="3"/>
            <w:bookmarkEnd w:id="4"/>
            <w:r>
              <w:rPr>
                <w:b/>
                <w:kern w:val="0"/>
              </w:rPr>
              <w:t xml:space="preserve"> 1 and group 2</w:t>
            </w:r>
            <w:r w:rsidRPr="004759C7">
              <w:rPr>
                <w:rFonts w:hint="eastAsia"/>
                <w:b/>
                <w:kern w:val="0"/>
              </w:rPr>
              <w:t xml:space="preserve"> (n=</w:t>
            </w:r>
            <w:r>
              <w:rPr>
                <w:b/>
                <w:kern w:val="0"/>
              </w:rPr>
              <w:t>468</w:t>
            </w:r>
            <w:r w:rsidRPr="004759C7">
              <w:rPr>
                <w:rFonts w:hint="eastAsia"/>
                <w:b/>
                <w:kern w:val="0"/>
              </w:rPr>
              <w:t>)</w:t>
            </w:r>
          </w:p>
        </w:tc>
      </w:tr>
      <w:tr w:rsidR="00F21182" w14:paraId="3950F670" w14:textId="77777777" w:rsidTr="00EF2F33">
        <w:trPr>
          <w:trHeight w:val="295"/>
        </w:trPr>
        <w:tc>
          <w:tcPr>
            <w:tcW w:w="39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302075" w14:textId="5FF9A379" w:rsidR="00F21182" w:rsidRPr="00B41C49" w:rsidRDefault="00F21182" w:rsidP="00F21182">
            <w:r>
              <w:rPr>
                <w:rFonts w:ascii="Arial" w:hAnsi="Arial" w:cs="Arial"/>
                <w:b/>
                <w:color w:val="000000"/>
                <w:kern w:val="0"/>
                <w:sz w:val="22"/>
              </w:rPr>
              <w:t>C</w:t>
            </w: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haracteristic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59EF63" w14:textId="7487AA4C" w:rsidR="00F21182" w:rsidRDefault="00F21182" w:rsidP="00F21182"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41935D" w14:textId="3041D137" w:rsidR="00F21182" w:rsidRDefault="00F21182" w:rsidP="00F21182"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 xml:space="preserve">Group </w:t>
            </w:r>
            <w:r>
              <w:rPr>
                <w:rFonts w:ascii="Arial" w:hAnsi="Arial" w:cs="Arial"/>
                <w:b/>
                <w:color w:val="000000"/>
                <w:kern w:val="0"/>
                <w:sz w:val="22"/>
              </w:rPr>
              <w:t>1</w:t>
            </w: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 xml:space="preserve"> (n=</w:t>
            </w:r>
            <w:r>
              <w:rPr>
                <w:rFonts w:ascii="Arial" w:hAnsi="Arial" w:cs="Arial"/>
                <w:b/>
                <w:color w:val="000000"/>
                <w:kern w:val="0"/>
                <w:sz w:val="22"/>
              </w:rPr>
              <w:t>234</w:t>
            </w: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9BF2DED" w14:textId="0A9CB045" w:rsidR="00F21182" w:rsidRDefault="00F21182" w:rsidP="00F21182"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 xml:space="preserve">Group </w:t>
            </w:r>
            <w:r w:rsidR="00FA70BC">
              <w:rPr>
                <w:rFonts w:ascii="Arial" w:hAnsi="Arial" w:cs="Arial"/>
                <w:b/>
                <w:color w:val="000000"/>
                <w:kern w:val="0"/>
                <w:sz w:val="22"/>
              </w:rPr>
              <w:t>2</w:t>
            </w: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 xml:space="preserve"> (n=</w:t>
            </w:r>
            <w:r>
              <w:rPr>
                <w:rFonts w:ascii="Arial" w:hAnsi="Arial" w:cs="Arial"/>
                <w:b/>
                <w:color w:val="000000"/>
                <w:kern w:val="0"/>
                <w:sz w:val="22"/>
              </w:rPr>
              <w:t>234</w:t>
            </w: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651C073" w14:textId="568AF466" w:rsidR="00F21182" w:rsidRDefault="00F21182" w:rsidP="00F21182"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P</w:t>
            </w:r>
          </w:p>
        </w:tc>
      </w:tr>
      <w:tr w:rsidR="00F21182" w14:paraId="33454B3C" w14:textId="77777777" w:rsidTr="00EF2F33">
        <w:trPr>
          <w:trHeight w:val="283"/>
        </w:trPr>
        <w:tc>
          <w:tcPr>
            <w:tcW w:w="396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20AE77F" w14:textId="0C546002" w:rsidR="00F21182" w:rsidRDefault="00F21182" w:rsidP="00F21182"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75FF7E9" w14:textId="77777777" w:rsidR="00F21182" w:rsidRDefault="00F21182" w:rsidP="00F21182"/>
        </w:tc>
        <w:tc>
          <w:tcPr>
            <w:tcW w:w="19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7B67A64" w14:textId="77777777" w:rsidR="00F21182" w:rsidRDefault="00F21182" w:rsidP="00F21182"/>
        </w:tc>
        <w:tc>
          <w:tcPr>
            <w:tcW w:w="19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E821284" w14:textId="77777777" w:rsidR="00F21182" w:rsidRDefault="00F21182" w:rsidP="00F21182"/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F0D10AA" w14:textId="45AD3E3B" w:rsidR="00F21182" w:rsidRDefault="00EE213C" w:rsidP="00F21182">
            <w:r>
              <w:rPr>
                <w:rFonts w:hint="eastAsia"/>
              </w:rPr>
              <w:t>0</w:t>
            </w:r>
            <w:r>
              <w:t>.</w:t>
            </w:r>
            <w:r w:rsidR="00FA70BC">
              <w:t>774</w:t>
            </w:r>
          </w:p>
        </w:tc>
      </w:tr>
      <w:tr w:rsidR="00F21182" w14:paraId="1ADDE3E6" w14:textId="77777777" w:rsidTr="00EF2F33">
        <w:trPr>
          <w:trHeight w:val="295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6411D8" w14:textId="1BF3E826" w:rsidR="00F21182" w:rsidRDefault="00F21182" w:rsidP="00F21182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E0D452B" w14:textId="5B8E5A65" w:rsidR="00F21182" w:rsidRDefault="00EE213C" w:rsidP="00F21182">
            <w:r>
              <w:rPr>
                <w:rFonts w:hint="eastAsia"/>
              </w:rPr>
              <w:t>2</w:t>
            </w:r>
            <w:r>
              <w:t>95</w:t>
            </w:r>
            <w:r w:rsidR="00477571">
              <w:rPr>
                <w:rFonts w:hint="eastAsia"/>
              </w:rPr>
              <w:t>（6</w:t>
            </w:r>
            <w:r w:rsidR="00477571">
              <w:t>3.0</w:t>
            </w:r>
            <w:r w:rsidR="00477571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E2330DA" w14:textId="09D43926" w:rsidR="00F21182" w:rsidRDefault="00EE213C" w:rsidP="00F21182">
            <w:r>
              <w:rPr>
                <w:rFonts w:hint="eastAsia"/>
              </w:rPr>
              <w:t>1</w:t>
            </w:r>
            <w:r>
              <w:t>4</w:t>
            </w:r>
            <w:r w:rsidR="00FA70BC">
              <w:t>9</w:t>
            </w:r>
            <w:r w:rsidR="00477571">
              <w:rPr>
                <w:rFonts w:hint="eastAsia"/>
              </w:rPr>
              <w:t>（6</w:t>
            </w:r>
            <w:r w:rsidR="00477571">
              <w:t>3.7</w:t>
            </w:r>
            <w:r w:rsidR="00477571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715F7CF" w14:textId="69B13610" w:rsidR="00F21182" w:rsidRDefault="00EE213C" w:rsidP="00F21182">
            <w:r>
              <w:rPr>
                <w:rFonts w:hint="eastAsia"/>
              </w:rPr>
              <w:t>1</w:t>
            </w:r>
            <w:r>
              <w:t>4</w:t>
            </w:r>
            <w:r w:rsidR="00FA70BC">
              <w:t>6</w:t>
            </w:r>
            <w:r w:rsidR="0051399F">
              <w:rPr>
                <w:rFonts w:hint="eastAsia"/>
              </w:rPr>
              <w:t>（6</w:t>
            </w:r>
            <w:r w:rsidR="0051399F">
              <w:t>2.4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0D08728" w14:textId="77777777" w:rsidR="00F21182" w:rsidRDefault="00F21182" w:rsidP="00F21182"/>
        </w:tc>
      </w:tr>
      <w:tr w:rsidR="00F21182" w14:paraId="4627AD9B" w14:textId="77777777" w:rsidTr="00EF2F33">
        <w:trPr>
          <w:trHeight w:val="295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7CA447" w14:textId="771DAEDA" w:rsidR="00F21182" w:rsidRDefault="00F21182" w:rsidP="00F21182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</w:tcPr>
          <w:p w14:paraId="41B71AB3" w14:textId="14028F32" w:rsidR="00F21182" w:rsidRDefault="00EE213C" w:rsidP="00F21182">
            <w:r>
              <w:rPr>
                <w:rFonts w:hint="eastAsia"/>
              </w:rPr>
              <w:t>1</w:t>
            </w:r>
            <w:r>
              <w:t>73</w:t>
            </w:r>
            <w:r w:rsidR="00477571">
              <w:rPr>
                <w:rFonts w:hint="eastAsia"/>
              </w:rPr>
              <w:t>（3</w:t>
            </w:r>
            <w:r w:rsidR="00477571">
              <w:t>7.0</w:t>
            </w:r>
            <w:r w:rsidR="00477571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</w:tcPr>
          <w:p w14:paraId="288815E0" w14:textId="420F940C" w:rsidR="00F21182" w:rsidRDefault="00EE213C" w:rsidP="00F21182">
            <w:r>
              <w:rPr>
                <w:rFonts w:hint="eastAsia"/>
              </w:rPr>
              <w:t>8</w:t>
            </w:r>
            <w:r w:rsidR="00FA70BC">
              <w:t>5</w:t>
            </w:r>
            <w:r w:rsidR="00477571">
              <w:rPr>
                <w:rFonts w:hint="eastAsia"/>
              </w:rPr>
              <w:t>（3</w:t>
            </w:r>
            <w:r w:rsidR="00477571">
              <w:t>6.3</w:t>
            </w:r>
            <w:r w:rsidR="00477571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</w:tcPr>
          <w:p w14:paraId="07BC0BD8" w14:textId="5AC63A1A" w:rsidR="00F21182" w:rsidRDefault="00EE213C" w:rsidP="00F21182">
            <w:r>
              <w:rPr>
                <w:rFonts w:hint="eastAsia"/>
              </w:rPr>
              <w:t>8</w:t>
            </w:r>
            <w:r w:rsidR="00FA70BC">
              <w:t>8</w:t>
            </w:r>
            <w:r w:rsidR="0051399F">
              <w:rPr>
                <w:rFonts w:hint="eastAsia"/>
              </w:rPr>
              <w:t>（3</w:t>
            </w:r>
            <w:r w:rsidR="0051399F">
              <w:t>7.6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shd w:val="clear" w:color="auto" w:fill="auto"/>
          </w:tcPr>
          <w:p w14:paraId="541F0C4C" w14:textId="77777777" w:rsidR="00F21182" w:rsidRDefault="00F21182" w:rsidP="00F21182"/>
        </w:tc>
      </w:tr>
      <w:tr w:rsidR="00F21182" w14:paraId="6A89BE3F" w14:textId="77777777" w:rsidTr="00EF2F33">
        <w:trPr>
          <w:trHeight w:val="295"/>
        </w:trPr>
        <w:tc>
          <w:tcPr>
            <w:tcW w:w="396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3BDFA8" w14:textId="1EE47C02" w:rsidR="00F21182" w:rsidRDefault="00F21182" w:rsidP="00F21182"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Age</w:t>
            </w: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years</w:t>
            </w: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30033C1" w14:textId="77777777" w:rsidR="00F21182" w:rsidRDefault="00F21182" w:rsidP="00F21182"/>
        </w:tc>
        <w:tc>
          <w:tcPr>
            <w:tcW w:w="198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9CE5989" w14:textId="77777777" w:rsidR="00F21182" w:rsidRDefault="00F21182" w:rsidP="00F21182"/>
        </w:tc>
        <w:tc>
          <w:tcPr>
            <w:tcW w:w="19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C4DE895" w14:textId="77777777" w:rsidR="00F21182" w:rsidRDefault="00F21182" w:rsidP="00F21182"/>
        </w:tc>
        <w:tc>
          <w:tcPr>
            <w:tcW w:w="982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3E09A3B" w14:textId="4C8CC87F" w:rsidR="00F21182" w:rsidRDefault="00FA70BC" w:rsidP="00F21182">
            <w:r>
              <w:rPr>
                <w:rFonts w:hint="eastAsia"/>
              </w:rPr>
              <w:t>0</w:t>
            </w:r>
            <w:r>
              <w:t>.479</w:t>
            </w:r>
          </w:p>
        </w:tc>
      </w:tr>
      <w:tr w:rsidR="00F21182" w14:paraId="187BF18F" w14:textId="77777777" w:rsidTr="00EF2F33">
        <w:trPr>
          <w:trHeight w:val="295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154578B" w14:textId="3E761F62" w:rsidR="00F21182" w:rsidRDefault="00F21182" w:rsidP="00F21182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Mean</w:t>
            </w:r>
            <w:bookmarkStart w:id="5" w:name="OLE_LINK39"/>
            <w:bookmarkStart w:id="6" w:name="OLE_LINK40"/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±</w:t>
            </w:r>
            <w:bookmarkEnd w:id="5"/>
            <w:bookmarkEnd w:id="6"/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SD</w:t>
            </w:r>
            <w:proofErr w:type="spellEnd"/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BAF5579" w14:textId="18C38ACC" w:rsidR="00F21182" w:rsidRDefault="00164EB8" w:rsidP="00F21182">
            <w:r>
              <w:rPr>
                <w:rFonts w:hint="eastAsia"/>
              </w:rPr>
              <w:t>5</w:t>
            </w:r>
            <w:r>
              <w:t>9.72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±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10.51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06EE4F6" w14:textId="61F94B50" w:rsidR="00F21182" w:rsidRDefault="00FA70BC" w:rsidP="00F21182">
            <w:r>
              <w:rPr>
                <w:rFonts w:hint="eastAsia"/>
              </w:rPr>
              <w:t>6</w:t>
            </w:r>
            <w:r>
              <w:t>0.07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±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11.0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952A1AF" w14:textId="5BED79C7" w:rsidR="00F21182" w:rsidRDefault="00FA70BC" w:rsidP="00F21182">
            <w:r>
              <w:rPr>
                <w:rFonts w:hint="eastAsia"/>
              </w:rPr>
              <w:t>5</w:t>
            </w:r>
            <w:r>
              <w:t>9.38</w:t>
            </w:r>
            <w:bookmarkStart w:id="7" w:name="OLE_LINK41"/>
            <w:bookmarkStart w:id="8" w:name="OLE_LINK42"/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±</w:t>
            </w:r>
            <w:bookmarkEnd w:id="7"/>
            <w:bookmarkEnd w:id="8"/>
            <w:r>
              <w:rPr>
                <w:rFonts w:ascii="Arial" w:hAnsi="Arial" w:cs="Arial"/>
                <w:color w:val="000000"/>
                <w:kern w:val="0"/>
                <w:sz w:val="22"/>
              </w:rPr>
              <w:t>9.99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2119B34" w14:textId="77777777" w:rsidR="00F21182" w:rsidRDefault="00F21182" w:rsidP="00F21182"/>
        </w:tc>
      </w:tr>
      <w:tr w:rsidR="00F21182" w14:paraId="78C8C0C4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EEC25B" w14:textId="549ED774" w:rsidR="00F21182" w:rsidRDefault="00F21182" w:rsidP="00F21182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Median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min, max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  <w:shd w:val="clear" w:color="auto" w:fill="auto"/>
          </w:tcPr>
          <w:p w14:paraId="13A2FADF" w14:textId="60A3E823" w:rsidR="00F21182" w:rsidRDefault="00164EB8" w:rsidP="00F21182">
            <w:r>
              <w:rPr>
                <w:rFonts w:hint="eastAsia"/>
              </w:rPr>
              <w:t>6</w:t>
            </w:r>
            <w:r>
              <w:t>0</w:t>
            </w:r>
            <w:r>
              <w:rPr>
                <w:rFonts w:hint="eastAsia"/>
              </w:rPr>
              <w:t>（2</w:t>
            </w:r>
            <w:r>
              <w:t>3</w:t>
            </w:r>
            <w:r>
              <w:rPr>
                <w:rFonts w:hint="eastAsia"/>
              </w:rPr>
              <w:t>,</w:t>
            </w:r>
            <w:r>
              <w:t>84</w:t>
            </w:r>
            <w:r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  <w:shd w:val="clear" w:color="auto" w:fill="auto"/>
          </w:tcPr>
          <w:p w14:paraId="6E7F005F" w14:textId="0E2E28C9" w:rsidR="00F21182" w:rsidRDefault="00FA70BC" w:rsidP="00F21182">
            <w:r>
              <w:rPr>
                <w:rFonts w:hint="eastAsia"/>
              </w:rPr>
              <w:t>6</w:t>
            </w:r>
            <w:r>
              <w:t>1</w:t>
            </w:r>
            <w:r>
              <w:rPr>
                <w:rFonts w:hint="eastAsia"/>
              </w:rPr>
              <w:t>（2</w:t>
            </w:r>
            <w:r>
              <w:t>3</w:t>
            </w:r>
            <w:r>
              <w:rPr>
                <w:rFonts w:hint="eastAsia"/>
              </w:rPr>
              <w:t>,</w:t>
            </w:r>
            <w:r>
              <w:t>84</w:t>
            </w:r>
            <w:r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  <w:shd w:val="clear" w:color="auto" w:fill="auto"/>
          </w:tcPr>
          <w:p w14:paraId="193E21AB" w14:textId="7E1F2361" w:rsidR="00F21182" w:rsidRDefault="00FA70BC" w:rsidP="00F21182">
            <w:r>
              <w:rPr>
                <w:rFonts w:hint="eastAsia"/>
              </w:rPr>
              <w:t>5</w:t>
            </w:r>
            <w:r>
              <w:t>9</w:t>
            </w:r>
            <w:r>
              <w:rPr>
                <w:rFonts w:hint="eastAsia"/>
              </w:rPr>
              <w:t>（3</w:t>
            </w:r>
            <w:r>
              <w:t>4</w:t>
            </w:r>
            <w:r>
              <w:rPr>
                <w:rFonts w:hint="eastAsia"/>
              </w:rPr>
              <w:t>,</w:t>
            </w:r>
            <w:r>
              <w:t>80</w:t>
            </w:r>
            <w:r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  <w:shd w:val="clear" w:color="auto" w:fill="auto"/>
          </w:tcPr>
          <w:p w14:paraId="7F9E58FC" w14:textId="77777777" w:rsidR="00F21182" w:rsidRDefault="00F21182" w:rsidP="00F21182"/>
        </w:tc>
      </w:tr>
      <w:tr w:rsidR="00F21182" w14:paraId="56C68813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8D51B79" w14:textId="6CBC69B6" w:rsidR="00F21182" w:rsidRDefault="00F21182" w:rsidP="00F21182"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Year of procedure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28BADBA" w14:textId="77777777" w:rsidR="00F21182" w:rsidRDefault="00F21182" w:rsidP="00F21182"/>
        </w:tc>
        <w:tc>
          <w:tcPr>
            <w:tcW w:w="198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39477F6" w14:textId="77777777" w:rsidR="00F21182" w:rsidRDefault="00F21182" w:rsidP="00F21182"/>
        </w:tc>
        <w:tc>
          <w:tcPr>
            <w:tcW w:w="1985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1CAE578" w14:textId="77777777" w:rsidR="00F21182" w:rsidRDefault="00F21182" w:rsidP="00F21182"/>
        </w:tc>
        <w:tc>
          <w:tcPr>
            <w:tcW w:w="982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FD202EA" w14:textId="6A1D3772" w:rsidR="00F21182" w:rsidRDefault="00FA70BC" w:rsidP="00F21182">
            <w:r>
              <w:rPr>
                <w:rFonts w:hint="eastAsia"/>
              </w:rPr>
              <w:t>&lt;</w:t>
            </w:r>
            <w:r w:rsidR="0051399F">
              <w:t>0.</w:t>
            </w:r>
            <w:r>
              <w:t>001</w:t>
            </w:r>
          </w:p>
        </w:tc>
      </w:tr>
      <w:tr w:rsidR="00EF2F33" w14:paraId="5864CBDD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906038" w14:textId="13304C87" w:rsidR="00F21182" w:rsidRDefault="00F21182" w:rsidP="00F21182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1999-200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C81F28" w14:textId="47D6E801" w:rsidR="00F21182" w:rsidRDefault="00FA70BC" w:rsidP="00F21182">
            <w:r>
              <w:rPr>
                <w:rFonts w:hint="eastAsia"/>
              </w:rPr>
              <w:t>3</w:t>
            </w:r>
            <w:r>
              <w:t>3</w:t>
            </w:r>
            <w:r w:rsidR="0051399F">
              <w:rPr>
                <w:rFonts w:hint="eastAsia"/>
              </w:rPr>
              <w:t>（7</w:t>
            </w:r>
            <w:r w:rsidR="0051399F">
              <w:t>.1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602111" w14:textId="15E1878D" w:rsidR="00F21182" w:rsidRDefault="00FA70BC" w:rsidP="00F21182">
            <w:r>
              <w:rPr>
                <w:rFonts w:hint="eastAsia"/>
              </w:rPr>
              <w:t>2</w:t>
            </w:r>
            <w:r>
              <w:t>9</w:t>
            </w:r>
            <w:r w:rsidR="0051399F">
              <w:rPr>
                <w:rFonts w:hint="eastAsia"/>
              </w:rPr>
              <w:t>（1</w:t>
            </w:r>
            <w:r w:rsidR="0051399F">
              <w:t>2.4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E1535C" w14:textId="536CBD17" w:rsidR="00F21182" w:rsidRDefault="00FA70BC" w:rsidP="00F21182">
            <w:r>
              <w:rPr>
                <w:rFonts w:hint="eastAsia"/>
              </w:rPr>
              <w:t>4</w:t>
            </w:r>
            <w:r w:rsidR="0051399F">
              <w:rPr>
                <w:rFonts w:hint="eastAsia"/>
              </w:rPr>
              <w:t>（1</w:t>
            </w:r>
            <w:r w:rsidR="0051399F">
              <w:t>.7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479D27" w14:textId="77777777" w:rsidR="00F21182" w:rsidRDefault="00F21182" w:rsidP="00F21182"/>
        </w:tc>
      </w:tr>
      <w:tr w:rsidR="00EF2F33" w14:paraId="1CFAA087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26485F" w14:textId="3EF48F9D" w:rsidR="00F21182" w:rsidRDefault="00F21182" w:rsidP="00F21182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2003-200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B33549" w14:textId="2B0348F8" w:rsidR="00F21182" w:rsidRDefault="00FA70BC" w:rsidP="00F21182">
            <w:r>
              <w:rPr>
                <w:rFonts w:hint="eastAsia"/>
              </w:rPr>
              <w:t>6</w:t>
            </w:r>
            <w:r>
              <w:t>9</w:t>
            </w:r>
            <w:r w:rsidR="0051399F">
              <w:rPr>
                <w:rFonts w:hint="eastAsia"/>
              </w:rPr>
              <w:t>（1</w:t>
            </w:r>
            <w:r w:rsidR="0051399F">
              <w:t>4.7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100404" w14:textId="26CE4E42" w:rsidR="00F21182" w:rsidRDefault="00FA70BC" w:rsidP="00F21182">
            <w:r>
              <w:rPr>
                <w:rFonts w:hint="eastAsia"/>
              </w:rPr>
              <w:t>4</w:t>
            </w:r>
            <w:r>
              <w:t>9</w:t>
            </w:r>
            <w:r w:rsidR="0051399F">
              <w:rPr>
                <w:rFonts w:hint="eastAsia"/>
              </w:rPr>
              <w:t>（2</w:t>
            </w:r>
            <w:r w:rsidR="0051399F">
              <w:t>0.9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76E6C5" w14:textId="63D80BAE" w:rsidR="00F21182" w:rsidRDefault="00FA70BC" w:rsidP="00F21182">
            <w:r>
              <w:rPr>
                <w:rFonts w:hint="eastAsia"/>
              </w:rPr>
              <w:t>2</w:t>
            </w:r>
            <w:r>
              <w:t>0</w:t>
            </w:r>
            <w:r w:rsidR="0051399F">
              <w:rPr>
                <w:rFonts w:hint="eastAsia"/>
              </w:rPr>
              <w:t>（8</w:t>
            </w:r>
            <w:r w:rsidR="0051399F">
              <w:t>.5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7FDAD3" w14:textId="77777777" w:rsidR="00F21182" w:rsidRDefault="00F21182" w:rsidP="00F21182"/>
        </w:tc>
      </w:tr>
      <w:tr w:rsidR="00EF2F33" w14:paraId="4616BC74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08BCF1" w14:textId="47365932" w:rsidR="00F21182" w:rsidRDefault="00F21182" w:rsidP="00F21182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2007-201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454B55" w14:textId="0E837918" w:rsidR="00F21182" w:rsidRDefault="00FA70BC" w:rsidP="00F21182">
            <w:r>
              <w:rPr>
                <w:rFonts w:hint="eastAsia"/>
              </w:rPr>
              <w:t>1</w:t>
            </w:r>
            <w:r>
              <w:t>34</w:t>
            </w:r>
            <w:r w:rsidR="0051399F">
              <w:rPr>
                <w:rFonts w:hint="eastAsia"/>
              </w:rPr>
              <w:t>（2</w:t>
            </w:r>
            <w:r w:rsidR="0051399F">
              <w:t>8.6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67D74B" w14:textId="0E21B2B0" w:rsidR="00F21182" w:rsidRDefault="00FA70BC" w:rsidP="00F21182">
            <w:r>
              <w:rPr>
                <w:rFonts w:hint="eastAsia"/>
              </w:rPr>
              <w:t>7</w:t>
            </w:r>
            <w:r>
              <w:t>0</w:t>
            </w:r>
            <w:r w:rsidR="0051399F">
              <w:rPr>
                <w:rFonts w:hint="eastAsia"/>
              </w:rPr>
              <w:t>（2</w:t>
            </w:r>
            <w:r w:rsidR="0051399F">
              <w:t>9.9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BB22CC" w14:textId="4BF0617D" w:rsidR="00F21182" w:rsidRDefault="00FA70BC" w:rsidP="00F21182">
            <w:r>
              <w:rPr>
                <w:rFonts w:hint="eastAsia"/>
              </w:rPr>
              <w:t>6</w:t>
            </w:r>
            <w:r>
              <w:t>4</w:t>
            </w:r>
            <w:r w:rsidR="0051399F">
              <w:rPr>
                <w:rFonts w:hint="eastAsia"/>
              </w:rPr>
              <w:t>（2</w:t>
            </w:r>
            <w:r w:rsidR="0051399F">
              <w:t>7.4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32E20D" w14:textId="77777777" w:rsidR="00F21182" w:rsidRDefault="00F21182" w:rsidP="00F21182"/>
        </w:tc>
      </w:tr>
      <w:tr w:rsidR="00EF2F33" w14:paraId="52AAFA3A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  <w:vAlign w:val="center"/>
          </w:tcPr>
          <w:p w14:paraId="098F2F1B" w14:textId="0B08A0DE" w:rsidR="00F21182" w:rsidRDefault="00F21182" w:rsidP="00F21182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2011-201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550ED821" w14:textId="6C04DC49" w:rsidR="00F21182" w:rsidRDefault="00FA70BC" w:rsidP="00F21182">
            <w:r>
              <w:rPr>
                <w:rFonts w:hint="eastAsia"/>
              </w:rPr>
              <w:t>2</w:t>
            </w:r>
            <w:r>
              <w:t>32</w:t>
            </w:r>
            <w:r w:rsidR="0051399F">
              <w:rPr>
                <w:rFonts w:hint="eastAsia"/>
              </w:rPr>
              <w:t>（4</w:t>
            </w:r>
            <w:r w:rsidR="0051399F">
              <w:t>9.6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3586421B" w14:textId="5ACDCE1C" w:rsidR="00F21182" w:rsidRDefault="00FA70BC" w:rsidP="00F21182">
            <w:r>
              <w:rPr>
                <w:rFonts w:hint="eastAsia"/>
              </w:rPr>
              <w:t>8</w:t>
            </w:r>
            <w:r>
              <w:t>6</w:t>
            </w:r>
            <w:r w:rsidR="0051399F">
              <w:rPr>
                <w:rFonts w:hint="eastAsia"/>
              </w:rPr>
              <w:t>（3</w:t>
            </w:r>
            <w:r w:rsidR="0051399F">
              <w:t>6.8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7AA2D0A9" w14:textId="7FFA4559" w:rsidR="00F21182" w:rsidRDefault="00FA70BC" w:rsidP="00F21182">
            <w:r>
              <w:rPr>
                <w:rFonts w:hint="eastAsia"/>
              </w:rPr>
              <w:t>1</w:t>
            </w:r>
            <w:r>
              <w:t>46</w:t>
            </w:r>
            <w:r w:rsidR="0051399F">
              <w:rPr>
                <w:rFonts w:hint="eastAsia"/>
              </w:rPr>
              <w:t>（6</w:t>
            </w:r>
            <w:r w:rsidR="0051399F">
              <w:t>2.4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532BCED7" w14:textId="77777777" w:rsidR="00F21182" w:rsidRDefault="00F21182" w:rsidP="00F21182"/>
        </w:tc>
      </w:tr>
      <w:tr w:rsidR="00EF2F33" w14:paraId="7B2D43A1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A539CE" w14:textId="651025FC" w:rsidR="00F21182" w:rsidRDefault="00F21182" w:rsidP="00F21182"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A76A60" w14:textId="77777777" w:rsidR="00F21182" w:rsidRDefault="00F21182" w:rsidP="00F21182"/>
        </w:tc>
        <w:tc>
          <w:tcPr>
            <w:tcW w:w="198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A8DD36" w14:textId="77777777" w:rsidR="00F21182" w:rsidRDefault="00F21182" w:rsidP="00F21182"/>
        </w:tc>
        <w:tc>
          <w:tcPr>
            <w:tcW w:w="1985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3B2FAA" w14:textId="77777777" w:rsidR="00F21182" w:rsidRDefault="00F21182" w:rsidP="00F21182"/>
        </w:tc>
        <w:tc>
          <w:tcPr>
            <w:tcW w:w="982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A07ECC" w14:textId="6DEC5616" w:rsidR="00F21182" w:rsidRDefault="00C75CBC" w:rsidP="00F21182">
            <w:r>
              <w:rPr>
                <w:rFonts w:hint="eastAsia"/>
              </w:rPr>
              <w:t>0</w:t>
            </w:r>
            <w:r>
              <w:t>.199</w:t>
            </w:r>
          </w:p>
        </w:tc>
      </w:tr>
      <w:tr w:rsidR="00EF2F33" w14:paraId="2A271D49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2AEA2B" w14:textId="378E1D5F" w:rsidR="00F21182" w:rsidRDefault="00F21182" w:rsidP="00F21182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Non-squamous cell carcinoma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665C12" w14:textId="3DF7E01B" w:rsidR="00F21182" w:rsidRDefault="00C75CBC" w:rsidP="00F21182">
            <w:r>
              <w:rPr>
                <w:rFonts w:hint="eastAsia"/>
              </w:rPr>
              <w:t>3</w:t>
            </w:r>
            <w:r>
              <w:t>52</w:t>
            </w:r>
            <w:r w:rsidR="0051399F">
              <w:rPr>
                <w:rFonts w:hint="eastAsia"/>
              </w:rPr>
              <w:t>（7</w:t>
            </w:r>
            <w:r w:rsidR="0051399F">
              <w:t>5.2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E70078" w14:textId="6AF3ECBE" w:rsidR="00F21182" w:rsidRDefault="00C75CBC" w:rsidP="00F21182">
            <w:r>
              <w:rPr>
                <w:rFonts w:hint="eastAsia"/>
              </w:rPr>
              <w:t>1</w:t>
            </w:r>
            <w:r>
              <w:t>70</w:t>
            </w:r>
            <w:r w:rsidR="0051399F">
              <w:rPr>
                <w:rFonts w:hint="eastAsia"/>
              </w:rPr>
              <w:t>（7</w:t>
            </w:r>
            <w:r w:rsidR="0051399F">
              <w:t>2.6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09E505" w14:textId="702D8EB3" w:rsidR="00F21182" w:rsidRDefault="00C75CBC" w:rsidP="00F21182">
            <w:r>
              <w:rPr>
                <w:rFonts w:hint="eastAsia"/>
              </w:rPr>
              <w:t>1</w:t>
            </w:r>
            <w:r>
              <w:t>82</w:t>
            </w:r>
            <w:r w:rsidR="0051399F">
              <w:rPr>
                <w:rFonts w:hint="eastAsia"/>
              </w:rPr>
              <w:t>（7</w:t>
            </w:r>
            <w:r w:rsidR="0051399F">
              <w:t>7.8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A3BA19" w14:textId="77777777" w:rsidR="00F21182" w:rsidRDefault="00F21182" w:rsidP="00F21182"/>
        </w:tc>
      </w:tr>
      <w:tr w:rsidR="00EF2F33" w14:paraId="5EC36721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  <w:vAlign w:val="center"/>
          </w:tcPr>
          <w:p w14:paraId="3599E6F8" w14:textId="6209A3C5" w:rsidR="00F21182" w:rsidRDefault="00F21182" w:rsidP="00F21182">
            <w:pPr>
              <w:ind w:firstLineChars="100" w:firstLine="220"/>
            </w:pP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Squamous cell carcinoma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6C3E8B56" w14:textId="34CEF12F" w:rsidR="00F21182" w:rsidRDefault="00C75CBC" w:rsidP="00F21182">
            <w:r>
              <w:rPr>
                <w:rFonts w:hint="eastAsia"/>
              </w:rPr>
              <w:t>1</w:t>
            </w:r>
            <w:r>
              <w:t>16</w:t>
            </w:r>
            <w:r w:rsidR="0051399F">
              <w:rPr>
                <w:rFonts w:hint="eastAsia"/>
              </w:rPr>
              <w:t>（2</w:t>
            </w:r>
            <w:r w:rsidR="0051399F">
              <w:t>4.8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36745AE1" w14:textId="152E6961" w:rsidR="00F21182" w:rsidRDefault="00C75CBC" w:rsidP="00F21182">
            <w:r>
              <w:rPr>
                <w:rFonts w:hint="eastAsia"/>
              </w:rPr>
              <w:t>6</w:t>
            </w:r>
            <w:r>
              <w:t>4</w:t>
            </w:r>
            <w:r w:rsidR="0051399F">
              <w:rPr>
                <w:rFonts w:hint="eastAsia"/>
              </w:rPr>
              <w:t>（2</w:t>
            </w:r>
            <w:r w:rsidR="0051399F">
              <w:t>7.4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28CF2E4D" w14:textId="039A556F" w:rsidR="00F21182" w:rsidRDefault="00C75CBC" w:rsidP="00F21182">
            <w:r>
              <w:rPr>
                <w:rFonts w:hint="eastAsia"/>
              </w:rPr>
              <w:t>5</w:t>
            </w:r>
            <w:r>
              <w:t>2</w:t>
            </w:r>
            <w:r w:rsidR="0051399F">
              <w:rPr>
                <w:rFonts w:hint="eastAsia"/>
              </w:rPr>
              <w:t>（2</w:t>
            </w:r>
            <w:r w:rsidR="0051399F">
              <w:t>2.2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2F2FFB2B" w14:textId="77777777" w:rsidR="00F21182" w:rsidRDefault="00F21182" w:rsidP="00F21182"/>
        </w:tc>
      </w:tr>
      <w:tr w:rsidR="00EF2F33" w14:paraId="159F6BA6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C6307D" w14:textId="3939B654" w:rsidR="00F21182" w:rsidRDefault="00F21182" w:rsidP="00F21182"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Cell differentiation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3EF969" w14:textId="77777777" w:rsidR="00F21182" w:rsidRDefault="00F21182" w:rsidP="00F21182"/>
        </w:tc>
        <w:tc>
          <w:tcPr>
            <w:tcW w:w="198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F30E5B" w14:textId="77777777" w:rsidR="00F21182" w:rsidRDefault="00F21182" w:rsidP="00F21182"/>
        </w:tc>
        <w:tc>
          <w:tcPr>
            <w:tcW w:w="1985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7A9166" w14:textId="77777777" w:rsidR="00F21182" w:rsidRDefault="00F21182" w:rsidP="00F21182"/>
        </w:tc>
        <w:tc>
          <w:tcPr>
            <w:tcW w:w="982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28D5D1" w14:textId="435B3C73" w:rsidR="00F21182" w:rsidRDefault="00C75CBC" w:rsidP="00F21182">
            <w:r>
              <w:rPr>
                <w:rFonts w:hint="eastAsia"/>
              </w:rPr>
              <w:t>0</w:t>
            </w:r>
            <w:r>
              <w:t>.776</w:t>
            </w:r>
          </w:p>
        </w:tc>
      </w:tr>
      <w:tr w:rsidR="00EF2F33" w14:paraId="7C7E0C4B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372D1F" w14:textId="76148C67" w:rsidR="00F21182" w:rsidRDefault="00F21182" w:rsidP="00F21182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Poor-None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CAC3DE" w14:textId="102B89EF" w:rsidR="00F21182" w:rsidRDefault="00C75CBC" w:rsidP="00F21182">
            <w:r>
              <w:rPr>
                <w:rFonts w:hint="eastAsia"/>
              </w:rPr>
              <w:t>1</w:t>
            </w:r>
            <w:r>
              <w:t>83</w:t>
            </w:r>
            <w:r w:rsidR="0051399F">
              <w:rPr>
                <w:rFonts w:hint="eastAsia"/>
              </w:rPr>
              <w:t>（3</w:t>
            </w:r>
            <w:r w:rsidR="0051399F">
              <w:t>9.1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C91208" w14:textId="09467C6D" w:rsidR="00F21182" w:rsidRDefault="00C75CBC" w:rsidP="00F21182">
            <w:r>
              <w:rPr>
                <w:rFonts w:hint="eastAsia"/>
              </w:rPr>
              <w:t>9</w:t>
            </w:r>
            <w:r>
              <w:t>0</w:t>
            </w:r>
            <w:r w:rsidR="0051399F">
              <w:rPr>
                <w:rFonts w:hint="eastAsia"/>
              </w:rPr>
              <w:t>（3</w:t>
            </w:r>
            <w:r w:rsidR="0051399F">
              <w:t>8.5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C5BCD0" w14:textId="3995F64C" w:rsidR="00F21182" w:rsidRDefault="00C75CBC" w:rsidP="00F21182">
            <w:r>
              <w:rPr>
                <w:rFonts w:hint="eastAsia"/>
              </w:rPr>
              <w:t>9</w:t>
            </w:r>
            <w:r>
              <w:t>3</w:t>
            </w:r>
            <w:r w:rsidR="0051399F">
              <w:rPr>
                <w:rFonts w:hint="eastAsia"/>
              </w:rPr>
              <w:t>（3</w:t>
            </w:r>
            <w:r w:rsidR="0051399F">
              <w:t>9.7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E92D5D" w14:textId="77777777" w:rsidR="00F21182" w:rsidRDefault="00F21182" w:rsidP="00F21182"/>
        </w:tc>
      </w:tr>
      <w:tr w:rsidR="00EF2F33" w14:paraId="264D7A54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  <w:vAlign w:val="center"/>
          </w:tcPr>
          <w:p w14:paraId="44BF1EA0" w14:textId="0D5B4E19" w:rsidR="00F21182" w:rsidRDefault="00F21182" w:rsidP="00F21182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Well-Moderate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7306B757" w14:textId="0196446F" w:rsidR="00F21182" w:rsidRDefault="00C75CBC" w:rsidP="00F21182">
            <w:r>
              <w:rPr>
                <w:rFonts w:hint="eastAsia"/>
              </w:rPr>
              <w:t>2</w:t>
            </w:r>
            <w:r>
              <w:t>85</w:t>
            </w:r>
            <w:r w:rsidR="0051399F">
              <w:rPr>
                <w:rFonts w:hint="eastAsia"/>
              </w:rPr>
              <w:t>（6</w:t>
            </w:r>
            <w:r w:rsidR="0051399F">
              <w:t>0.9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63B46EED" w14:textId="36CF6F79" w:rsidR="00F21182" w:rsidRDefault="00C75CBC" w:rsidP="00F21182">
            <w:r>
              <w:rPr>
                <w:rFonts w:hint="eastAsia"/>
              </w:rPr>
              <w:t>1</w:t>
            </w:r>
            <w:r>
              <w:t>44</w:t>
            </w:r>
            <w:r w:rsidR="0051399F">
              <w:rPr>
                <w:rFonts w:hint="eastAsia"/>
              </w:rPr>
              <w:t>（6</w:t>
            </w:r>
            <w:r w:rsidR="0051399F">
              <w:t>1.5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1C1070B6" w14:textId="4AAD43CF" w:rsidR="00F21182" w:rsidRDefault="00C75CBC" w:rsidP="00F21182">
            <w:r>
              <w:rPr>
                <w:rFonts w:hint="eastAsia"/>
              </w:rPr>
              <w:t>1</w:t>
            </w:r>
            <w:r>
              <w:t>41</w:t>
            </w:r>
            <w:r w:rsidR="0051399F">
              <w:rPr>
                <w:rFonts w:hint="eastAsia"/>
              </w:rPr>
              <w:t>（</w:t>
            </w:r>
            <w:r w:rsidR="003563F8">
              <w:rPr>
                <w:rFonts w:hint="eastAsia"/>
              </w:rPr>
              <w:t>6</w:t>
            </w:r>
            <w:r w:rsidR="003563F8">
              <w:t>0.3</w:t>
            </w:r>
            <w:r w:rsidR="0051399F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3DC0BE33" w14:textId="77777777" w:rsidR="00F21182" w:rsidRDefault="00F21182" w:rsidP="00F21182"/>
        </w:tc>
      </w:tr>
      <w:tr w:rsidR="00EF2F33" w14:paraId="0CEBD2DC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4970BE" w14:textId="02CFC02B" w:rsidR="00F21182" w:rsidRDefault="00F21182" w:rsidP="00F21182"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Tumor size (cm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76D30E" w14:textId="77777777" w:rsidR="00F21182" w:rsidRDefault="00F21182" w:rsidP="00F21182"/>
        </w:tc>
        <w:tc>
          <w:tcPr>
            <w:tcW w:w="198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8BBC78" w14:textId="77777777" w:rsidR="00F21182" w:rsidRDefault="00F21182" w:rsidP="00F21182"/>
        </w:tc>
        <w:tc>
          <w:tcPr>
            <w:tcW w:w="1985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CA0F26" w14:textId="77777777" w:rsidR="00F21182" w:rsidRDefault="00F21182" w:rsidP="00F21182"/>
        </w:tc>
        <w:tc>
          <w:tcPr>
            <w:tcW w:w="982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B4108D" w14:textId="060E9F07" w:rsidR="00F21182" w:rsidRDefault="00C75CBC" w:rsidP="00F21182">
            <w:r>
              <w:rPr>
                <w:rFonts w:hint="eastAsia"/>
              </w:rPr>
              <w:t>0</w:t>
            </w:r>
            <w:r>
              <w:t>.095</w:t>
            </w:r>
          </w:p>
        </w:tc>
      </w:tr>
      <w:tr w:rsidR="00EF2F33" w14:paraId="42F3680D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0BA295" w14:textId="770BF61A" w:rsidR="00F21182" w:rsidRDefault="00F21182" w:rsidP="00F21182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Mean</w:t>
            </w:r>
            <w:bookmarkStart w:id="9" w:name="OLE_LINK43"/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±</w:t>
            </w:r>
            <w:bookmarkEnd w:id="9"/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SD</w:t>
            </w:r>
            <w:proofErr w:type="spellEnd"/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691454" w14:textId="31A8CB61" w:rsidR="00F21182" w:rsidRDefault="00164EB8" w:rsidP="00F21182">
            <w:r>
              <w:rPr>
                <w:rFonts w:hint="eastAsia"/>
              </w:rPr>
              <w:t>2</w:t>
            </w:r>
            <w:r>
              <w:t>.69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±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3DD16D" w14:textId="19DB39C5" w:rsidR="00F21182" w:rsidRDefault="00C75CBC" w:rsidP="00F21182">
            <w:r>
              <w:rPr>
                <w:rFonts w:hint="eastAsia"/>
              </w:rPr>
              <w:t>2</w:t>
            </w:r>
            <w:r>
              <w:t>.76</w:t>
            </w:r>
            <w:bookmarkStart w:id="10" w:name="OLE_LINK44"/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±</w:t>
            </w:r>
            <w:bookmarkEnd w:id="10"/>
            <w:r>
              <w:rPr>
                <w:rFonts w:ascii="Arial" w:hAnsi="Arial" w:cs="Arial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98268D" w14:textId="28CE5B11" w:rsidR="00F21182" w:rsidRDefault="00C75CBC" w:rsidP="00F21182">
            <w:r>
              <w:rPr>
                <w:rFonts w:hint="eastAsia"/>
              </w:rPr>
              <w:t>2</w:t>
            </w:r>
            <w:r>
              <w:t>.61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±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0BD4E6" w14:textId="77777777" w:rsidR="00F21182" w:rsidRDefault="00F21182" w:rsidP="00F21182"/>
        </w:tc>
      </w:tr>
      <w:tr w:rsidR="00EF2F33" w14:paraId="3E911399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  <w:vAlign w:val="center"/>
          </w:tcPr>
          <w:p w14:paraId="155C7DA3" w14:textId="20ED4467" w:rsidR="00F21182" w:rsidRDefault="00F21182" w:rsidP="00F21182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Median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min, max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184C8652" w14:textId="098AE929" w:rsidR="00F21182" w:rsidRDefault="00164EB8" w:rsidP="00F21182">
            <w:r>
              <w:rPr>
                <w:rFonts w:hint="eastAsia"/>
              </w:rPr>
              <w:t>3（1,</w:t>
            </w:r>
            <w:r>
              <w:t>4</w:t>
            </w:r>
            <w:r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4AC9C2CB" w14:textId="63889937" w:rsidR="00F21182" w:rsidRDefault="00C75CBC" w:rsidP="00F21182">
            <w:r>
              <w:rPr>
                <w:rFonts w:hint="eastAsia"/>
              </w:rPr>
              <w:t>3（1,</w:t>
            </w:r>
            <w:r>
              <w:t>4</w:t>
            </w:r>
            <w:r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3942B8C4" w14:textId="25163876" w:rsidR="00F21182" w:rsidRDefault="00C75CBC" w:rsidP="00F21182">
            <w:r>
              <w:rPr>
                <w:rFonts w:hint="eastAsia"/>
              </w:rPr>
              <w:t>2（1,</w:t>
            </w:r>
            <w:r>
              <w:t>4</w:t>
            </w:r>
            <w:r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4FB71AEF" w14:textId="77777777" w:rsidR="00F21182" w:rsidRDefault="00F21182" w:rsidP="00F21182"/>
        </w:tc>
      </w:tr>
      <w:tr w:rsidR="00EF2F33" w14:paraId="1EFFBD49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080577" w14:textId="4965DEB0" w:rsidR="00F21182" w:rsidRDefault="00F21182" w:rsidP="00F21182"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C66AF1" w14:textId="77777777" w:rsidR="00F21182" w:rsidRDefault="00F21182" w:rsidP="00F21182"/>
        </w:tc>
        <w:tc>
          <w:tcPr>
            <w:tcW w:w="198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0168AE" w14:textId="77777777" w:rsidR="00F21182" w:rsidRDefault="00F21182" w:rsidP="00F21182"/>
        </w:tc>
        <w:tc>
          <w:tcPr>
            <w:tcW w:w="1985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19BFD6" w14:textId="77777777" w:rsidR="00F21182" w:rsidRDefault="00F21182" w:rsidP="00F21182"/>
        </w:tc>
        <w:tc>
          <w:tcPr>
            <w:tcW w:w="982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E172D8" w14:textId="28BC8CFB" w:rsidR="00F21182" w:rsidRDefault="00164EB8" w:rsidP="00F21182">
            <w:r>
              <w:rPr>
                <w:rFonts w:hint="eastAsia"/>
              </w:rPr>
              <w:t>0</w:t>
            </w:r>
            <w:r>
              <w:t>.774</w:t>
            </w:r>
          </w:p>
        </w:tc>
      </w:tr>
      <w:tr w:rsidR="00EF2F33" w14:paraId="0E07B6C0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41B1C5" w14:textId="641CD369" w:rsidR="00F21182" w:rsidRDefault="00F21182" w:rsidP="00F21182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4DAA9B" w14:textId="40D062BE" w:rsidR="00F21182" w:rsidRDefault="00164EB8" w:rsidP="00F21182">
            <w:r>
              <w:rPr>
                <w:rFonts w:hint="eastAsia"/>
              </w:rPr>
              <w:t>1</w:t>
            </w:r>
            <w:r>
              <w:t>75</w:t>
            </w:r>
            <w:r w:rsidR="003563F8">
              <w:rPr>
                <w:rFonts w:hint="eastAsia"/>
              </w:rPr>
              <w:t>（3</w:t>
            </w:r>
            <w:r w:rsidR="003563F8">
              <w:t>7.4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96E68E" w14:textId="6137986B" w:rsidR="00F21182" w:rsidRDefault="00164EB8" w:rsidP="00F21182">
            <w:r>
              <w:rPr>
                <w:rFonts w:hint="eastAsia"/>
              </w:rPr>
              <w:t>8</w:t>
            </w:r>
            <w:r>
              <w:t>9</w:t>
            </w:r>
            <w:r w:rsidR="003563F8">
              <w:rPr>
                <w:rFonts w:hint="eastAsia"/>
              </w:rPr>
              <w:t>（3</w:t>
            </w:r>
            <w:r w:rsidR="003563F8">
              <w:t>8.0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17C527" w14:textId="31C006C8" w:rsidR="00F21182" w:rsidRDefault="00164EB8" w:rsidP="00F21182">
            <w:r>
              <w:rPr>
                <w:rFonts w:hint="eastAsia"/>
              </w:rPr>
              <w:t>8</w:t>
            </w:r>
            <w:r>
              <w:t>6</w:t>
            </w:r>
            <w:r w:rsidR="003563F8">
              <w:rPr>
                <w:rFonts w:hint="eastAsia"/>
              </w:rPr>
              <w:t>（3</w:t>
            </w:r>
            <w:r w:rsidR="003563F8">
              <w:t>6.8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F354C4" w14:textId="77777777" w:rsidR="00F21182" w:rsidRDefault="00F21182" w:rsidP="00F21182"/>
        </w:tc>
      </w:tr>
      <w:tr w:rsidR="00EF2F33" w14:paraId="1C31E2E2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  <w:vAlign w:val="center"/>
          </w:tcPr>
          <w:p w14:paraId="5AF19DE0" w14:textId="40E75C4E" w:rsidR="00F21182" w:rsidRDefault="00F21182" w:rsidP="00F21182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02429171" w14:textId="56F00916" w:rsidR="00F21182" w:rsidRDefault="00164EB8" w:rsidP="00F21182">
            <w:r>
              <w:rPr>
                <w:rFonts w:hint="eastAsia"/>
              </w:rPr>
              <w:t>2</w:t>
            </w:r>
            <w:r>
              <w:t>93</w:t>
            </w:r>
            <w:r w:rsidR="003563F8">
              <w:rPr>
                <w:rFonts w:hint="eastAsia"/>
              </w:rPr>
              <w:t>（6</w:t>
            </w:r>
            <w:r w:rsidR="003563F8">
              <w:t>2.6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4ED24137" w14:textId="2367888D" w:rsidR="00F21182" w:rsidRDefault="00164EB8" w:rsidP="00F21182">
            <w:r>
              <w:rPr>
                <w:rFonts w:hint="eastAsia"/>
              </w:rPr>
              <w:t>1</w:t>
            </w:r>
            <w:r>
              <w:t>45</w:t>
            </w:r>
            <w:r w:rsidR="003563F8">
              <w:rPr>
                <w:rFonts w:hint="eastAsia"/>
              </w:rPr>
              <w:t>（6</w:t>
            </w:r>
            <w:r w:rsidR="003563F8">
              <w:t>2.0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731CB86A" w14:textId="129F7F14" w:rsidR="00F21182" w:rsidRDefault="00164EB8" w:rsidP="00F21182">
            <w:r>
              <w:rPr>
                <w:rFonts w:hint="eastAsia"/>
              </w:rPr>
              <w:t>1</w:t>
            </w:r>
            <w:r>
              <w:t>48</w:t>
            </w:r>
            <w:r w:rsidR="003563F8">
              <w:rPr>
                <w:rFonts w:hint="eastAsia"/>
              </w:rPr>
              <w:t>（6</w:t>
            </w:r>
            <w:r w:rsidR="003563F8">
              <w:t>3.2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2FDBBEC2" w14:textId="77777777" w:rsidR="00F21182" w:rsidRDefault="00F21182" w:rsidP="00F21182"/>
        </w:tc>
      </w:tr>
      <w:tr w:rsidR="00EF2F33" w14:paraId="15CE7AE4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875183" w14:textId="130087C6" w:rsidR="00F21182" w:rsidRDefault="00F21182" w:rsidP="00F21182"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Pathological T category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4EE3A2" w14:textId="77777777" w:rsidR="00F21182" w:rsidRDefault="00F21182" w:rsidP="00F21182"/>
        </w:tc>
        <w:tc>
          <w:tcPr>
            <w:tcW w:w="198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7F9DE9" w14:textId="77777777" w:rsidR="00F21182" w:rsidRDefault="00F21182" w:rsidP="00F21182"/>
        </w:tc>
        <w:tc>
          <w:tcPr>
            <w:tcW w:w="1985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D9C83E" w14:textId="77777777" w:rsidR="00F21182" w:rsidRDefault="00F21182" w:rsidP="00F21182"/>
        </w:tc>
        <w:tc>
          <w:tcPr>
            <w:tcW w:w="982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E3A8C7" w14:textId="08079B65" w:rsidR="00F21182" w:rsidRDefault="00164EB8" w:rsidP="00F21182">
            <w:r>
              <w:rPr>
                <w:rFonts w:hint="eastAsia"/>
              </w:rPr>
              <w:t>0</w:t>
            </w:r>
            <w:r>
              <w:t>.078</w:t>
            </w:r>
          </w:p>
        </w:tc>
      </w:tr>
      <w:tr w:rsidR="00EF2F33" w14:paraId="7D840157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89374C" w14:textId="16658216" w:rsidR="00F21182" w:rsidRDefault="00F21182" w:rsidP="00F21182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T1a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1B1921" w14:textId="1F4F8015" w:rsidR="00F21182" w:rsidRDefault="00164EB8" w:rsidP="00F21182">
            <w:r>
              <w:rPr>
                <w:rFonts w:hint="eastAsia"/>
              </w:rPr>
              <w:t>2</w:t>
            </w:r>
            <w:r>
              <w:t>5</w:t>
            </w:r>
            <w:r w:rsidR="003563F8">
              <w:rPr>
                <w:rFonts w:hint="eastAsia"/>
              </w:rPr>
              <w:t>（5</w:t>
            </w:r>
            <w:r w:rsidR="003563F8">
              <w:t>.3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9FDB82" w14:textId="6891B566" w:rsidR="00F21182" w:rsidRDefault="00164EB8" w:rsidP="00F21182">
            <w:r>
              <w:rPr>
                <w:rFonts w:hint="eastAsia"/>
              </w:rPr>
              <w:t>8</w:t>
            </w:r>
            <w:r w:rsidR="003563F8">
              <w:rPr>
                <w:rFonts w:hint="eastAsia"/>
              </w:rPr>
              <w:t>（3</w:t>
            </w:r>
            <w:r w:rsidR="003563F8">
              <w:t>.4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B4DFDF" w14:textId="099E4E5B" w:rsidR="00F21182" w:rsidRDefault="00164EB8" w:rsidP="00F21182">
            <w:r>
              <w:rPr>
                <w:rFonts w:hint="eastAsia"/>
              </w:rPr>
              <w:t>1</w:t>
            </w:r>
            <w:r>
              <w:t>7</w:t>
            </w:r>
            <w:r w:rsidR="003563F8">
              <w:rPr>
                <w:rFonts w:hint="eastAsia"/>
              </w:rPr>
              <w:t>（7</w:t>
            </w:r>
            <w:r w:rsidR="003563F8">
              <w:t>.3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FD3917" w14:textId="77777777" w:rsidR="00F21182" w:rsidRDefault="00F21182" w:rsidP="00F21182"/>
        </w:tc>
      </w:tr>
      <w:tr w:rsidR="00EF2F33" w14:paraId="286CF3EA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2E9AB6" w14:textId="4F3C4096" w:rsidR="00F21182" w:rsidRDefault="00F21182" w:rsidP="00F21182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T1b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F20944" w14:textId="1B376017" w:rsidR="00F21182" w:rsidRDefault="00164EB8" w:rsidP="00F21182">
            <w:r>
              <w:rPr>
                <w:rFonts w:hint="eastAsia"/>
              </w:rPr>
              <w:t>8</w:t>
            </w:r>
            <w:r>
              <w:t>4</w:t>
            </w:r>
            <w:r w:rsidR="003563F8">
              <w:rPr>
                <w:rFonts w:hint="eastAsia"/>
              </w:rPr>
              <w:t>（1</w:t>
            </w:r>
            <w:r w:rsidR="003563F8">
              <w:t>7.9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5A44AD" w14:textId="3202DF48" w:rsidR="00F21182" w:rsidRDefault="00164EB8" w:rsidP="00F21182">
            <w:r>
              <w:rPr>
                <w:rFonts w:hint="eastAsia"/>
              </w:rPr>
              <w:t>3</w:t>
            </w:r>
            <w:r>
              <w:t>6</w:t>
            </w:r>
            <w:r w:rsidR="003563F8">
              <w:rPr>
                <w:rFonts w:hint="eastAsia"/>
              </w:rPr>
              <w:t>（1</w:t>
            </w:r>
            <w:r w:rsidR="003563F8">
              <w:t>5.4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098BEC" w14:textId="513674D3" w:rsidR="00F21182" w:rsidRDefault="00164EB8" w:rsidP="00F21182">
            <w:r>
              <w:rPr>
                <w:rFonts w:hint="eastAsia"/>
              </w:rPr>
              <w:t>4</w:t>
            </w:r>
            <w:r>
              <w:t>8</w:t>
            </w:r>
            <w:r w:rsidR="003563F8">
              <w:rPr>
                <w:rFonts w:hint="eastAsia"/>
              </w:rPr>
              <w:t>（2</w:t>
            </w:r>
            <w:r w:rsidR="003563F8">
              <w:t>0.5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49A5DD" w14:textId="77777777" w:rsidR="00F21182" w:rsidRDefault="00F21182" w:rsidP="00F21182"/>
        </w:tc>
      </w:tr>
      <w:tr w:rsidR="00EF2F33" w14:paraId="244DB63E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EE956" w14:textId="558695FB" w:rsidR="00F21182" w:rsidRDefault="00F21182" w:rsidP="00F21182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T1c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8A8513" w14:textId="040FE318" w:rsidR="00F21182" w:rsidRDefault="00164EB8" w:rsidP="00F21182">
            <w:r>
              <w:rPr>
                <w:rFonts w:hint="eastAsia"/>
              </w:rPr>
              <w:t>7</w:t>
            </w:r>
            <w:r>
              <w:t>1</w:t>
            </w:r>
            <w:r w:rsidR="003563F8">
              <w:rPr>
                <w:rFonts w:hint="eastAsia"/>
              </w:rPr>
              <w:t>（1</w:t>
            </w:r>
            <w:r w:rsidR="003563F8">
              <w:t>5.2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1FF4E9" w14:textId="5ADD976B" w:rsidR="00F21182" w:rsidRDefault="00164EB8" w:rsidP="00F21182">
            <w:r>
              <w:rPr>
                <w:rFonts w:hint="eastAsia"/>
              </w:rPr>
              <w:t>3</w:t>
            </w:r>
            <w:r>
              <w:t>5</w:t>
            </w:r>
            <w:r w:rsidR="003563F8">
              <w:rPr>
                <w:rFonts w:hint="eastAsia"/>
              </w:rPr>
              <w:t>（1</w:t>
            </w:r>
            <w:r w:rsidR="003563F8">
              <w:t>5.0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033B4D" w14:textId="4C74D988" w:rsidR="00F21182" w:rsidRDefault="00164EB8" w:rsidP="00F21182">
            <w:r>
              <w:rPr>
                <w:rFonts w:hint="eastAsia"/>
              </w:rPr>
              <w:t>3</w:t>
            </w:r>
            <w:r>
              <w:t>6</w:t>
            </w:r>
            <w:r w:rsidR="003563F8">
              <w:rPr>
                <w:rFonts w:hint="eastAsia"/>
              </w:rPr>
              <w:t>（1</w:t>
            </w:r>
            <w:r w:rsidR="003563F8">
              <w:t>5.4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06DCB3" w14:textId="77777777" w:rsidR="00F21182" w:rsidRDefault="00F21182" w:rsidP="00F21182"/>
        </w:tc>
      </w:tr>
      <w:tr w:rsidR="00EF2F33" w14:paraId="36372008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  <w:vAlign w:val="center"/>
          </w:tcPr>
          <w:p w14:paraId="123249E7" w14:textId="27348FB5" w:rsidR="00F21182" w:rsidRDefault="00F21182" w:rsidP="00F21182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T2a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2E49EF59" w14:textId="79A557F3" w:rsidR="00F21182" w:rsidRDefault="00164EB8" w:rsidP="00F21182">
            <w:r>
              <w:rPr>
                <w:rFonts w:hint="eastAsia"/>
              </w:rPr>
              <w:t>2</w:t>
            </w:r>
            <w:r>
              <w:t>8</w:t>
            </w:r>
            <w:r w:rsidR="003563F8">
              <w:t>8</w:t>
            </w:r>
            <w:r w:rsidR="003563F8">
              <w:rPr>
                <w:rFonts w:hint="eastAsia"/>
              </w:rPr>
              <w:t>（6</w:t>
            </w:r>
            <w:r w:rsidR="003563F8">
              <w:t>1.4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656FE74C" w14:textId="2139D3A4" w:rsidR="00F21182" w:rsidRDefault="00164EB8" w:rsidP="00F21182">
            <w:r>
              <w:rPr>
                <w:rFonts w:hint="eastAsia"/>
              </w:rPr>
              <w:t>1</w:t>
            </w:r>
            <w:r>
              <w:t>55</w:t>
            </w:r>
            <w:r w:rsidR="003563F8">
              <w:rPr>
                <w:rFonts w:hint="eastAsia"/>
              </w:rPr>
              <w:t>（6</w:t>
            </w:r>
            <w:r w:rsidR="003563F8">
              <w:t>6.2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110930C5" w14:textId="78A198FC" w:rsidR="00F21182" w:rsidRDefault="00164EB8" w:rsidP="00F21182">
            <w:r>
              <w:rPr>
                <w:rFonts w:hint="eastAsia"/>
              </w:rPr>
              <w:t>1</w:t>
            </w:r>
            <w:r>
              <w:t>33</w:t>
            </w:r>
            <w:r w:rsidR="003563F8">
              <w:rPr>
                <w:rFonts w:hint="eastAsia"/>
              </w:rPr>
              <w:t>（5</w:t>
            </w:r>
            <w:r w:rsidR="003563F8">
              <w:t>6.8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28A0A719" w14:textId="77777777" w:rsidR="00F21182" w:rsidRDefault="00F21182" w:rsidP="00F21182"/>
        </w:tc>
      </w:tr>
      <w:tr w:rsidR="00164EB8" w14:paraId="5EBDD7FD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4C37E7" w14:textId="53C03E40" w:rsidR="00164EB8" w:rsidRDefault="00164EB8" w:rsidP="00164EB8"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Adjuvant therapy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096DA9" w14:textId="77777777" w:rsidR="00164EB8" w:rsidRDefault="00164EB8" w:rsidP="00164EB8"/>
        </w:tc>
        <w:tc>
          <w:tcPr>
            <w:tcW w:w="198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C0D6F2" w14:textId="77777777" w:rsidR="00164EB8" w:rsidRDefault="00164EB8" w:rsidP="00164EB8"/>
        </w:tc>
        <w:tc>
          <w:tcPr>
            <w:tcW w:w="1985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02C0A2" w14:textId="77777777" w:rsidR="00164EB8" w:rsidRDefault="00164EB8" w:rsidP="00164EB8"/>
        </w:tc>
        <w:tc>
          <w:tcPr>
            <w:tcW w:w="982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A4BB9A" w14:textId="326E8D8E" w:rsidR="00164EB8" w:rsidRDefault="00164EB8" w:rsidP="00164EB8">
            <w:r>
              <w:rPr>
                <w:rFonts w:hint="eastAsia"/>
              </w:rPr>
              <w:t>0</w:t>
            </w:r>
            <w:r>
              <w:t>.385</w:t>
            </w:r>
          </w:p>
        </w:tc>
      </w:tr>
      <w:tr w:rsidR="00164EB8" w14:paraId="4AFDDDFD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13E4F8" w14:textId="11210F5E" w:rsidR="00164EB8" w:rsidRDefault="00164EB8" w:rsidP="00164EB8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43D2AF" w14:textId="00B002E3" w:rsidR="00164EB8" w:rsidRDefault="00164EB8" w:rsidP="00164EB8">
            <w:r>
              <w:rPr>
                <w:rFonts w:hint="eastAsia"/>
              </w:rPr>
              <w:t>5</w:t>
            </w:r>
            <w:r>
              <w:t>4</w:t>
            </w:r>
            <w:r w:rsidR="003563F8">
              <w:rPr>
                <w:rFonts w:hint="eastAsia"/>
              </w:rPr>
              <w:t>（1</w:t>
            </w:r>
            <w:r w:rsidR="003563F8">
              <w:t>1.5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F6868D" w14:textId="2E33F97E" w:rsidR="00164EB8" w:rsidRDefault="00164EB8" w:rsidP="00164EB8">
            <w:r>
              <w:rPr>
                <w:rFonts w:hint="eastAsia"/>
              </w:rPr>
              <w:t>2</w:t>
            </w:r>
            <w:r>
              <w:t>4</w:t>
            </w:r>
            <w:r w:rsidR="003563F8">
              <w:rPr>
                <w:rFonts w:hint="eastAsia"/>
              </w:rPr>
              <w:t>（1</w:t>
            </w:r>
            <w:r w:rsidR="003563F8">
              <w:t>0.3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94962F" w14:textId="013D52CD" w:rsidR="00164EB8" w:rsidRDefault="00164EB8" w:rsidP="00164EB8">
            <w:r>
              <w:rPr>
                <w:rFonts w:hint="eastAsia"/>
              </w:rPr>
              <w:t>3</w:t>
            </w:r>
            <w:r>
              <w:t>0</w:t>
            </w:r>
            <w:r w:rsidR="003563F8">
              <w:rPr>
                <w:rFonts w:hint="eastAsia"/>
              </w:rPr>
              <w:t>（1</w:t>
            </w:r>
            <w:r w:rsidR="003563F8">
              <w:t>2.8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523D14" w14:textId="77777777" w:rsidR="00164EB8" w:rsidRDefault="00164EB8" w:rsidP="00164EB8"/>
        </w:tc>
      </w:tr>
      <w:tr w:rsidR="00164EB8" w14:paraId="356D19E4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  <w:vAlign w:val="center"/>
          </w:tcPr>
          <w:p w14:paraId="083A15D2" w14:textId="3C575520" w:rsidR="00164EB8" w:rsidRDefault="00164EB8" w:rsidP="00164EB8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3763CF3D" w14:textId="77A87021" w:rsidR="00164EB8" w:rsidRDefault="00164EB8" w:rsidP="00164EB8">
            <w:r>
              <w:rPr>
                <w:rFonts w:hint="eastAsia"/>
              </w:rPr>
              <w:t>4</w:t>
            </w:r>
            <w:r>
              <w:t>14</w:t>
            </w:r>
            <w:r w:rsidR="003563F8">
              <w:rPr>
                <w:rFonts w:hint="eastAsia"/>
              </w:rPr>
              <w:t>（8</w:t>
            </w:r>
            <w:r w:rsidR="003563F8">
              <w:t>8.5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0B12289C" w14:textId="6F5D3810" w:rsidR="00164EB8" w:rsidRDefault="00164EB8" w:rsidP="00164EB8">
            <w:r>
              <w:rPr>
                <w:rFonts w:hint="eastAsia"/>
              </w:rPr>
              <w:t>2</w:t>
            </w:r>
            <w:r>
              <w:t>10</w:t>
            </w:r>
            <w:r w:rsidR="003563F8">
              <w:rPr>
                <w:rFonts w:hint="eastAsia"/>
              </w:rPr>
              <w:t>（8</w:t>
            </w:r>
            <w:r w:rsidR="003563F8">
              <w:t>9.7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52ACAD28" w14:textId="507BE63C" w:rsidR="00164EB8" w:rsidRDefault="00164EB8" w:rsidP="00164EB8">
            <w:r>
              <w:rPr>
                <w:rFonts w:hint="eastAsia"/>
              </w:rPr>
              <w:t>2</w:t>
            </w:r>
            <w:r>
              <w:t>04</w:t>
            </w:r>
            <w:r w:rsidR="003563F8">
              <w:rPr>
                <w:rFonts w:hint="eastAsia"/>
              </w:rPr>
              <w:t>（8</w:t>
            </w:r>
            <w:r w:rsidR="003563F8">
              <w:t>7.2</w:t>
            </w:r>
            <w:r w:rsidR="003563F8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457BB21F" w14:textId="77777777" w:rsidR="00164EB8" w:rsidRDefault="00164EB8" w:rsidP="00164EB8"/>
        </w:tc>
      </w:tr>
      <w:tr w:rsidR="00164EB8" w14:paraId="0DEECC6F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87165F" w14:textId="7D698D81" w:rsidR="00164EB8" w:rsidRDefault="00164EB8" w:rsidP="00164EB8"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Tumor location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720C7C" w14:textId="77777777" w:rsidR="00164EB8" w:rsidRDefault="00164EB8" w:rsidP="00164EB8"/>
        </w:tc>
        <w:tc>
          <w:tcPr>
            <w:tcW w:w="198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55BFF3" w14:textId="77777777" w:rsidR="00164EB8" w:rsidRDefault="00164EB8" w:rsidP="00164EB8"/>
        </w:tc>
        <w:tc>
          <w:tcPr>
            <w:tcW w:w="1985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B18B06" w14:textId="77777777" w:rsidR="00164EB8" w:rsidRDefault="00164EB8" w:rsidP="00164EB8"/>
        </w:tc>
        <w:tc>
          <w:tcPr>
            <w:tcW w:w="982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2F0C12" w14:textId="01E260B9" w:rsidR="00164EB8" w:rsidRDefault="002C207A" w:rsidP="00164EB8">
            <w:r>
              <w:rPr>
                <w:rFonts w:hint="eastAsia"/>
              </w:rPr>
              <w:t>0</w:t>
            </w:r>
            <w:r>
              <w:t>.977</w:t>
            </w:r>
          </w:p>
        </w:tc>
      </w:tr>
      <w:tr w:rsidR="00164EB8" w14:paraId="561F901B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257327" w14:textId="556688BF" w:rsidR="00164EB8" w:rsidRDefault="00164EB8" w:rsidP="00164EB8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LUL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BF54D1" w14:textId="441624CD" w:rsidR="00164EB8" w:rsidRDefault="00164EB8" w:rsidP="00164EB8">
            <w:r>
              <w:rPr>
                <w:rFonts w:hint="eastAsia"/>
              </w:rPr>
              <w:t>1</w:t>
            </w:r>
            <w:r>
              <w:t>44</w:t>
            </w:r>
            <w:r w:rsidR="00933EB7">
              <w:rPr>
                <w:rFonts w:hint="eastAsia"/>
              </w:rPr>
              <w:t>（3</w:t>
            </w:r>
            <w:r w:rsidR="00933EB7">
              <w:t>0.8</w:t>
            </w:r>
            <w:r w:rsidR="00933EB7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25B1DE" w14:textId="7AD8C08D" w:rsidR="00164EB8" w:rsidRDefault="00164EB8" w:rsidP="00164EB8">
            <w:r>
              <w:rPr>
                <w:rFonts w:hint="eastAsia"/>
              </w:rPr>
              <w:t>7</w:t>
            </w:r>
            <w:r>
              <w:t>3</w:t>
            </w:r>
            <w:r w:rsidR="00933EB7">
              <w:rPr>
                <w:rFonts w:hint="eastAsia"/>
              </w:rPr>
              <w:t>（3</w:t>
            </w:r>
            <w:r w:rsidR="00933EB7">
              <w:t>1.2</w:t>
            </w:r>
            <w:r w:rsidR="00933EB7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254041" w14:textId="00209C08" w:rsidR="00164EB8" w:rsidRDefault="00164EB8" w:rsidP="00164EB8">
            <w:r>
              <w:rPr>
                <w:rFonts w:hint="eastAsia"/>
              </w:rPr>
              <w:t>7</w:t>
            </w:r>
            <w:r>
              <w:t>1</w:t>
            </w:r>
            <w:r w:rsidR="00933EB7">
              <w:rPr>
                <w:rFonts w:hint="eastAsia"/>
              </w:rPr>
              <w:t>（3</w:t>
            </w:r>
            <w:r w:rsidR="00933EB7">
              <w:t>0.3</w:t>
            </w:r>
            <w:r w:rsidR="00933EB7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1ED6B4" w14:textId="77777777" w:rsidR="00164EB8" w:rsidRDefault="00164EB8" w:rsidP="00164EB8"/>
        </w:tc>
      </w:tr>
      <w:tr w:rsidR="00164EB8" w14:paraId="7C57E4B0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E8380C" w14:textId="5998DD07" w:rsidR="00164EB8" w:rsidRDefault="00164EB8" w:rsidP="00164EB8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LLL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BAEED6" w14:textId="4B0A4B00" w:rsidR="00164EB8" w:rsidRDefault="002C207A" w:rsidP="00164EB8">
            <w:r>
              <w:rPr>
                <w:rFonts w:hint="eastAsia"/>
              </w:rPr>
              <w:t>8</w:t>
            </w:r>
            <w:r>
              <w:t>0</w:t>
            </w:r>
            <w:r w:rsidR="00933EB7">
              <w:rPr>
                <w:rFonts w:hint="eastAsia"/>
              </w:rPr>
              <w:t>（1</w:t>
            </w:r>
            <w:r w:rsidR="00933EB7">
              <w:t>7.1</w:t>
            </w:r>
            <w:r w:rsidR="00933EB7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6976B5" w14:textId="5F3CE810" w:rsidR="00164EB8" w:rsidRDefault="002C207A" w:rsidP="00164EB8">
            <w:r>
              <w:rPr>
                <w:rFonts w:hint="eastAsia"/>
              </w:rPr>
              <w:t>3</w:t>
            </w:r>
            <w:r>
              <w:t>9</w:t>
            </w:r>
            <w:r w:rsidR="00933EB7">
              <w:rPr>
                <w:rFonts w:hint="eastAsia"/>
              </w:rPr>
              <w:t>（1</w:t>
            </w:r>
            <w:r w:rsidR="00933EB7">
              <w:t>6.7</w:t>
            </w:r>
            <w:r w:rsidR="00933EB7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FBFE56" w14:textId="364D9006" w:rsidR="00164EB8" w:rsidRDefault="002C207A" w:rsidP="00164EB8">
            <w:r>
              <w:rPr>
                <w:rFonts w:hint="eastAsia"/>
              </w:rPr>
              <w:t>4</w:t>
            </w:r>
            <w:r>
              <w:t>1</w:t>
            </w:r>
            <w:r w:rsidR="00933EB7">
              <w:rPr>
                <w:rFonts w:hint="eastAsia"/>
              </w:rPr>
              <w:t>（1</w:t>
            </w:r>
            <w:r w:rsidR="00933EB7">
              <w:t>7.5</w:t>
            </w:r>
            <w:r w:rsidR="00933EB7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58D108" w14:textId="77777777" w:rsidR="00164EB8" w:rsidRDefault="00164EB8" w:rsidP="00164EB8"/>
        </w:tc>
      </w:tr>
      <w:tr w:rsidR="00164EB8" w14:paraId="2C6A87DE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ED2A66" w14:textId="586446FC" w:rsidR="00164EB8" w:rsidRDefault="00164EB8" w:rsidP="00164EB8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LL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806BA2" w14:textId="609C96E4" w:rsidR="00164EB8" w:rsidRDefault="002C207A" w:rsidP="00164EB8">
            <w:r>
              <w:rPr>
                <w:rFonts w:hint="eastAsia"/>
              </w:rPr>
              <w:t>0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AE2B3A" w14:textId="7255A030" w:rsidR="00164EB8" w:rsidRDefault="002C207A" w:rsidP="00164EB8">
            <w:r>
              <w:rPr>
                <w:rFonts w:hint="eastAsia"/>
              </w:rPr>
              <w:t>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BD0FD6" w14:textId="59EF38D6" w:rsidR="00164EB8" w:rsidRDefault="002C207A" w:rsidP="00164EB8">
            <w:r>
              <w:rPr>
                <w:rFonts w:hint="eastAsia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154E52" w14:textId="77777777" w:rsidR="00164EB8" w:rsidRDefault="00164EB8" w:rsidP="00164EB8"/>
        </w:tc>
      </w:tr>
      <w:tr w:rsidR="00164EB8" w14:paraId="5B175650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EB0E97" w14:textId="1A040B8A" w:rsidR="00164EB8" w:rsidRDefault="00164EB8" w:rsidP="00164EB8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RUL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9B8083" w14:textId="4F433CD3" w:rsidR="00164EB8" w:rsidRDefault="002C207A" w:rsidP="00164EB8">
            <w:r>
              <w:rPr>
                <w:rFonts w:hint="eastAsia"/>
              </w:rPr>
              <w:t>1</w:t>
            </w:r>
            <w:r>
              <w:t>08</w:t>
            </w:r>
            <w:r w:rsidR="00933EB7">
              <w:rPr>
                <w:rFonts w:hint="eastAsia"/>
              </w:rPr>
              <w:t>（2</w:t>
            </w:r>
            <w:r w:rsidR="00933EB7">
              <w:t>3.1</w:t>
            </w:r>
            <w:r w:rsidR="00933EB7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9DEA46" w14:textId="4EC894E7" w:rsidR="00164EB8" w:rsidRDefault="002C207A" w:rsidP="00164EB8">
            <w:r>
              <w:rPr>
                <w:rFonts w:hint="eastAsia"/>
              </w:rPr>
              <w:t>5</w:t>
            </w:r>
            <w:r>
              <w:t>5</w:t>
            </w:r>
            <w:r w:rsidR="00933EB7">
              <w:rPr>
                <w:rFonts w:hint="eastAsia"/>
              </w:rPr>
              <w:t>（2</w:t>
            </w:r>
            <w:r w:rsidR="00933EB7">
              <w:t>3.5</w:t>
            </w:r>
            <w:r w:rsidR="00933EB7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313A40" w14:textId="541A09CC" w:rsidR="00164EB8" w:rsidRDefault="002C207A" w:rsidP="00164EB8">
            <w:r>
              <w:rPr>
                <w:rFonts w:hint="eastAsia"/>
              </w:rPr>
              <w:t>5</w:t>
            </w:r>
            <w:r>
              <w:t>3</w:t>
            </w:r>
            <w:r w:rsidR="00933EB7">
              <w:rPr>
                <w:rFonts w:hint="eastAsia"/>
              </w:rPr>
              <w:t>（2</w:t>
            </w:r>
            <w:r w:rsidR="00933EB7">
              <w:t>2.6</w:t>
            </w:r>
            <w:r w:rsidR="00933EB7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947347" w14:textId="77777777" w:rsidR="00164EB8" w:rsidRDefault="00164EB8" w:rsidP="00164EB8"/>
        </w:tc>
      </w:tr>
      <w:tr w:rsidR="00164EB8" w14:paraId="788DC36C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572E14" w14:textId="283B6661" w:rsidR="00164EB8" w:rsidRDefault="00164EB8" w:rsidP="00164EB8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RML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8F8824" w14:textId="23F998E8" w:rsidR="00164EB8" w:rsidRDefault="002C207A" w:rsidP="00164EB8">
            <w:r>
              <w:rPr>
                <w:rFonts w:hint="eastAsia"/>
              </w:rPr>
              <w:t>2</w:t>
            </w:r>
            <w:r>
              <w:t>5</w:t>
            </w:r>
            <w:r w:rsidR="00933EB7">
              <w:rPr>
                <w:rFonts w:hint="eastAsia"/>
              </w:rPr>
              <w:t>（5</w:t>
            </w:r>
            <w:r w:rsidR="00933EB7">
              <w:t>.3</w:t>
            </w:r>
            <w:r w:rsidR="00933EB7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667C81" w14:textId="3C210304" w:rsidR="00164EB8" w:rsidRDefault="002C207A" w:rsidP="00164EB8">
            <w:r>
              <w:rPr>
                <w:rFonts w:hint="eastAsia"/>
              </w:rPr>
              <w:t>1</w:t>
            </w:r>
            <w:r>
              <w:t>3</w:t>
            </w:r>
            <w:r w:rsidR="00933EB7">
              <w:rPr>
                <w:rFonts w:hint="eastAsia"/>
              </w:rPr>
              <w:t>（5</w:t>
            </w:r>
            <w:r w:rsidR="00933EB7">
              <w:t>.6</w:t>
            </w:r>
            <w:r w:rsidR="00933EB7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C3603F" w14:textId="16C6FCBB" w:rsidR="00164EB8" w:rsidRDefault="002C207A" w:rsidP="00164EB8">
            <w:r>
              <w:rPr>
                <w:rFonts w:hint="eastAsia"/>
              </w:rPr>
              <w:t>1</w:t>
            </w:r>
            <w:r>
              <w:t>2</w:t>
            </w:r>
            <w:r w:rsidR="00933EB7">
              <w:rPr>
                <w:rFonts w:hint="eastAsia"/>
              </w:rPr>
              <w:t>（5</w:t>
            </w:r>
            <w:r w:rsidR="00933EB7">
              <w:t>.2</w:t>
            </w:r>
            <w:r w:rsidR="00933EB7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4FFC45" w14:textId="77777777" w:rsidR="00164EB8" w:rsidRDefault="00164EB8" w:rsidP="00164EB8"/>
        </w:tc>
      </w:tr>
      <w:tr w:rsidR="00164EB8" w14:paraId="7DA96FE8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8EF6B3" w14:textId="09D36864" w:rsidR="00164EB8" w:rsidRDefault="00164EB8" w:rsidP="00164EB8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RLL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9B2398" w14:textId="4684DE04" w:rsidR="00164EB8" w:rsidRDefault="002C207A" w:rsidP="00164EB8">
            <w:r>
              <w:rPr>
                <w:rFonts w:hint="eastAsia"/>
              </w:rPr>
              <w:t>1</w:t>
            </w:r>
            <w:r>
              <w:t>06</w:t>
            </w:r>
            <w:r w:rsidR="00933EB7">
              <w:rPr>
                <w:rFonts w:hint="eastAsia"/>
              </w:rPr>
              <w:t>（2</w:t>
            </w:r>
            <w:r w:rsidR="00933EB7">
              <w:t>2.6</w:t>
            </w:r>
            <w:r w:rsidR="00933EB7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B14DB8" w14:textId="27E0946C" w:rsidR="00164EB8" w:rsidRDefault="002C207A" w:rsidP="00164EB8">
            <w:r>
              <w:rPr>
                <w:rFonts w:hint="eastAsia"/>
              </w:rPr>
              <w:t>5</w:t>
            </w:r>
            <w:r>
              <w:t>2</w:t>
            </w:r>
            <w:r w:rsidR="00933EB7">
              <w:rPr>
                <w:rFonts w:hint="eastAsia"/>
              </w:rPr>
              <w:t>（2</w:t>
            </w:r>
            <w:r w:rsidR="00933EB7">
              <w:t>2.2</w:t>
            </w:r>
            <w:r w:rsidR="00933EB7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FF5AF9" w14:textId="29577D14" w:rsidR="00164EB8" w:rsidRDefault="002C207A" w:rsidP="00164EB8">
            <w:r>
              <w:rPr>
                <w:rFonts w:hint="eastAsia"/>
              </w:rPr>
              <w:t>5</w:t>
            </w:r>
            <w:r>
              <w:t>4</w:t>
            </w:r>
            <w:r w:rsidR="00933EB7">
              <w:rPr>
                <w:rFonts w:hint="eastAsia"/>
              </w:rPr>
              <w:t>（2</w:t>
            </w:r>
            <w:r w:rsidR="00933EB7">
              <w:t>3.2</w:t>
            </w:r>
            <w:r w:rsidR="00933EB7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51AEBD" w14:textId="77777777" w:rsidR="00164EB8" w:rsidRDefault="00164EB8" w:rsidP="00164EB8"/>
        </w:tc>
      </w:tr>
      <w:tr w:rsidR="00164EB8" w14:paraId="5408D9E9" w14:textId="77777777" w:rsidTr="00EF2F33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372305" w14:textId="0E586CF1" w:rsidR="00164EB8" w:rsidRDefault="00164EB8" w:rsidP="00164EB8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RUML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476DE1" w14:textId="33E9C2EE" w:rsidR="00164EB8" w:rsidRDefault="002C207A" w:rsidP="00164EB8">
            <w:r>
              <w:rPr>
                <w:rFonts w:hint="eastAsia"/>
              </w:rPr>
              <w:t>1</w:t>
            </w:r>
            <w:r w:rsidR="00933EB7">
              <w:rPr>
                <w:rFonts w:hint="eastAsia"/>
              </w:rPr>
              <w:t>（0</w:t>
            </w:r>
            <w:r w:rsidR="00933EB7">
              <w:t>.2</w:t>
            </w:r>
            <w:r w:rsidR="00933EB7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4F1C45" w14:textId="6A9EA28C" w:rsidR="00164EB8" w:rsidRDefault="002C207A" w:rsidP="00164EB8">
            <w:r>
              <w:rPr>
                <w:rFonts w:hint="eastAsia"/>
              </w:rPr>
              <w:t>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FC3A23" w14:textId="484870F4" w:rsidR="00164EB8" w:rsidRDefault="002C207A" w:rsidP="00164EB8">
            <w:r>
              <w:rPr>
                <w:rFonts w:hint="eastAsia"/>
              </w:rPr>
              <w:t>1</w:t>
            </w:r>
            <w:r w:rsidR="00933EB7">
              <w:rPr>
                <w:rFonts w:hint="eastAsia"/>
              </w:rPr>
              <w:t>（0</w:t>
            </w:r>
            <w:r w:rsidR="00933EB7">
              <w:t>.4</w:t>
            </w:r>
            <w:r w:rsidR="00933EB7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4F3DF6" w14:textId="77777777" w:rsidR="00164EB8" w:rsidRDefault="00164EB8" w:rsidP="00164EB8"/>
        </w:tc>
      </w:tr>
      <w:tr w:rsidR="00164EB8" w14:paraId="5D28AA8A" w14:textId="77777777" w:rsidTr="00164EB8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9CADC9" w14:textId="71581E42" w:rsidR="00164EB8" w:rsidRDefault="00164EB8" w:rsidP="00164EB8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RMLL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C3F8AB" w14:textId="1536286C" w:rsidR="00164EB8" w:rsidRDefault="002C207A" w:rsidP="00164EB8">
            <w:r>
              <w:rPr>
                <w:rFonts w:hint="eastAsia"/>
              </w:rPr>
              <w:t>4</w:t>
            </w:r>
            <w:r w:rsidR="00933EB7">
              <w:rPr>
                <w:rFonts w:hint="eastAsia"/>
              </w:rPr>
              <w:t>（0</w:t>
            </w:r>
            <w:r w:rsidR="00933EB7">
              <w:t>.9</w:t>
            </w:r>
            <w:r w:rsidR="00933EB7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27B3AE" w14:textId="1B6AEA55" w:rsidR="00164EB8" w:rsidRDefault="002C207A" w:rsidP="00164EB8">
            <w:r>
              <w:rPr>
                <w:rFonts w:hint="eastAsia"/>
              </w:rPr>
              <w:t>2</w:t>
            </w:r>
            <w:r w:rsidR="00933EB7">
              <w:rPr>
                <w:rFonts w:hint="eastAsia"/>
              </w:rPr>
              <w:t>（0</w:t>
            </w:r>
            <w:r w:rsidR="00933EB7">
              <w:t>.8</w:t>
            </w:r>
            <w:r w:rsidR="00933EB7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24E1EB" w14:textId="231BDF3A" w:rsidR="00164EB8" w:rsidRDefault="002C207A" w:rsidP="00164EB8">
            <w:r>
              <w:rPr>
                <w:rFonts w:hint="eastAsia"/>
              </w:rPr>
              <w:t>2</w:t>
            </w:r>
            <w:r w:rsidR="00933EB7">
              <w:rPr>
                <w:rFonts w:hint="eastAsia"/>
              </w:rPr>
              <w:t>（0</w:t>
            </w:r>
            <w:r w:rsidR="00933EB7">
              <w:t>.8</w:t>
            </w:r>
            <w:r w:rsidR="00933EB7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FBC7B1" w14:textId="77777777" w:rsidR="00164EB8" w:rsidRDefault="00164EB8" w:rsidP="00164EB8"/>
        </w:tc>
      </w:tr>
      <w:tr w:rsidR="00164EB8" w14:paraId="3CA8B1F6" w14:textId="77777777" w:rsidTr="00164EB8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  <w:vAlign w:val="center"/>
          </w:tcPr>
          <w:p w14:paraId="11F631C2" w14:textId="5C8DB978" w:rsidR="00164EB8" w:rsidRDefault="00164EB8" w:rsidP="00164EB8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RL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2CDFA815" w14:textId="15875CAE" w:rsidR="00164EB8" w:rsidRDefault="002C207A" w:rsidP="00164EB8">
            <w:r>
              <w:rPr>
                <w:rFonts w:hint="eastAsia"/>
              </w:rPr>
              <w:t>0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1B4007D8" w14:textId="5B5CE343" w:rsidR="00164EB8" w:rsidRDefault="002C207A" w:rsidP="00164EB8">
            <w:r>
              <w:rPr>
                <w:rFonts w:hint="eastAsia"/>
              </w:rPr>
              <w:t>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0279B79F" w14:textId="28C9A8C9" w:rsidR="00164EB8" w:rsidRDefault="002C207A" w:rsidP="00164EB8">
            <w:r>
              <w:rPr>
                <w:rFonts w:hint="eastAsia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1286138D" w14:textId="77777777" w:rsidR="00164EB8" w:rsidRDefault="00164EB8" w:rsidP="00164EB8"/>
        </w:tc>
      </w:tr>
      <w:tr w:rsidR="00164EB8" w14:paraId="2AE68BEE" w14:textId="77777777" w:rsidTr="00164EB8">
        <w:trPr>
          <w:trHeight w:val="283"/>
        </w:trPr>
        <w:tc>
          <w:tcPr>
            <w:tcW w:w="396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BFFB84" w14:textId="164C130D" w:rsidR="00164EB8" w:rsidRDefault="00164EB8" w:rsidP="00164EB8">
            <w:bookmarkStart w:id="11" w:name="_Hlk5648053"/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Numbers of lymph nodes resected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20C5EE" w14:textId="77777777" w:rsidR="00164EB8" w:rsidRDefault="00164EB8" w:rsidP="00164EB8"/>
        </w:tc>
        <w:tc>
          <w:tcPr>
            <w:tcW w:w="198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56002D" w14:textId="77777777" w:rsidR="00164EB8" w:rsidRDefault="00164EB8" w:rsidP="00164EB8"/>
        </w:tc>
        <w:tc>
          <w:tcPr>
            <w:tcW w:w="1985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51611D" w14:textId="77777777" w:rsidR="00164EB8" w:rsidRDefault="00164EB8" w:rsidP="00164EB8"/>
        </w:tc>
        <w:tc>
          <w:tcPr>
            <w:tcW w:w="982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077A2B" w14:textId="5DB94207" w:rsidR="00164EB8" w:rsidRDefault="002C207A" w:rsidP="00164EB8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164EB8" w14:paraId="119EA4A1" w14:textId="77777777" w:rsidTr="00164EB8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92E7CD" w14:textId="7F839583" w:rsidR="00164EB8" w:rsidRDefault="00164EB8" w:rsidP="00164EB8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Mean</w:t>
            </w:r>
            <w:bookmarkStart w:id="12" w:name="OLE_LINK45"/>
            <w:bookmarkStart w:id="13" w:name="OLE_LINK46"/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±</w:t>
            </w:r>
            <w:bookmarkEnd w:id="12"/>
            <w:bookmarkEnd w:id="13"/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SD</w:t>
            </w:r>
            <w:proofErr w:type="spellEnd"/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D3821B" w14:textId="344B669B" w:rsidR="00164EB8" w:rsidRDefault="002C207A" w:rsidP="00164EB8">
            <w:r>
              <w:rPr>
                <w:rFonts w:hint="eastAsia"/>
              </w:rPr>
              <w:t>1</w:t>
            </w:r>
            <w:r>
              <w:t>8.16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±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10.47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332F76" w14:textId="2646E0DB" w:rsidR="00164EB8" w:rsidRDefault="002C207A" w:rsidP="00164EB8">
            <w:r>
              <w:rPr>
                <w:rFonts w:hint="eastAsia"/>
              </w:rPr>
              <w:t>1</w:t>
            </w:r>
            <w:r>
              <w:t>2.18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±7.19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B079B0" w14:textId="4939A3CD" w:rsidR="00164EB8" w:rsidRDefault="002C207A" w:rsidP="00164EB8">
            <w:r>
              <w:rPr>
                <w:rFonts w:hint="eastAsia"/>
              </w:rPr>
              <w:t>2</w:t>
            </w:r>
            <w:r>
              <w:t>4.15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±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.79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393B24" w14:textId="77777777" w:rsidR="00164EB8" w:rsidRDefault="00164EB8" w:rsidP="00164EB8"/>
        </w:tc>
      </w:tr>
      <w:tr w:rsidR="00164EB8" w14:paraId="52AAE10B" w14:textId="77777777" w:rsidTr="00164EB8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  <w:vAlign w:val="center"/>
          </w:tcPr>
          <w:p w14:paraId="0E1E7215" w14:textId="760BC0D7" w:rsidR="00164EB8" w:rsidRDefault="00164EB8" w:rsidP="00164EB8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Median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（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min, max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410B4EF2" w14:textId="3E36D096" w:rsidR="00164EB8" w:rsidRDefault="002C207A" w:rsidP="00164EB8">
            <w:r>
              <w:rPr>
                <w:rFonts w:hint="eastAsia"/>
              </w:rPr>
              <w:t>1</w:t>
            </w:r>
            <w:r>
              <w:t>7</w:t>
            </w:r>
            <w:r>
              <w:rPr>
                <w:rFonts w:hint="eastAsia"/>
              </w:rPr>
              <w:t>（1，7</w:t>
            </w:r>
            <w:r>
              <w:t>9</w:t>
            </w:r>
            <w:r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69E0600B" w14:textId="3B18BDC2" w:rsidR="00164EB8" w:rsidRDefault="002C207A" w:rsidP="00164EB8">
            <w:r>
              <w:rPr>
                <w:rFonts w:hint="eastAsia"/>
              </w:rPr>
              <w:t>1</w:t>
            </w:r>
            <w:r>
              <w:t>1</w:t>
            </w:r>
            <w:r>
              <w:rPr>
                <w:rFonts w:hint="eastAsia"/>
              </w:rPr>
              <w:t>（1,</w:t>
            </w:r>
            <w:r>
              <w:t>43</w:t>
            </w:r>
            <w:r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5FD186CC" w14:textId="4E941A63" w:rsidR="00164EB8" w:rsidRDefault="002C207A" w:rsidP="00164EB8">
            <w:r>
              <w:rPr>
                <w:rFonts w:hint="eastAsia"/>
              </w:rPr>
              <w:t>2</w:t>
            </w:r>
            <w:r>
              <w:t>2</w:t>
            </w:r>
            <w:r>
              <w:rPr>
                <w:rFonts w:hint="eastAsia"/>
              </w:rPr>
              <w:t>（7,</w:t>
            </w:r>
            <w:r>
              <w:t>79</w:t>
            </w:r>
            <w:r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042D232B" w14:textId="77777777" w:rsidR="00164EB8" w:rsidRDefault="00164EB8" w:rsidP="00164EB8"/>
        </w:tc>
      </w:tr>
      <w:tr w:rsidR="00164EB8" w14:paraId="2A025E97" w14:textId="77777777" w:rsidTr="00164EB8">
        <w:trPr>
          <w:trHeight w:val="283"/>
        </w:trPr>
        <w:tc>
          <w:tcPr>
            <w:tcW w:w="396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883439" w14:textId="3BF1FADB" w:rsidR="00164EB8" w:rsidRDefault="00164EB8" w:rsidP="00164EB8">
            <w:bookmarkStart w:id="14" w:name="OLE_LINK18"/>
            <w:bookmarkStart w:id="15" w:name="OLE_LINK19"/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 xml:space="preserve">Treatment after progression of </w:t>
            </w:r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lastRenderedPageBreak/>
              <w:t>disease</w:t>
            </w:r>
            <w:bookmarkEnd w:id="14"/>
            <w:bookmarkEnd w:id="15"/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481E4A" w14:textId="77777777" w:rsidR="00164EB8" w:rsidRDefault="00164EB8" w:rsidP="00164EB8"/>
        </w:tc>
        <w:tc>
          <w:tcPr>
            <w:tcW w:w="198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BEBD78" w14:textId="77777777" w:rsidR="00164EB8" w:rsidRDefault="00164EB8" w:rsidP="00164EB8"/>
        </w:tc>
        <w:tc>
          <w:tcPr>
            <w:tcW w:w="1985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779FF5" w14:textId="77777777" w:rsidR="00164EB8" w:rsidRDefault="00164EB8" w:rsidP="00164EB8"/>
        </w:tc>
        <w:tc>
          <w:tcPr>
            <w:tcW w:w="982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406227" w14:textId="6301CF62" w:rsidR="00164EB8" w:rsidRDefault="00622C86" w:rsidP="00164EB8">
            <w:r>
              <w:rPr>
                <w:rFonts w:hint="eastAsia"/>
              </w:rPr>
              <w:t>0</w:t>
            </w:r>
            <w:r>
              <w:t>.802</w:t>
            </w:r>
          </w:p>
        </w:tc>
      </w:tr>
      <w:tr w:rsidR="00164EB8" w14:paraId="3D587DBA" w14:textId="77777777" w:rsidTr="00164EB8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F39A67" w14:textId="4D317C0C" w:rsidR="00164EB8" w:rsidRDefault="00164EB8" w:rsidP="00164EB8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772934" w14:textId="24EABE15" w:rsidR="00164EB8" w:rsidRDefault="00622C86" w:rsidP="00164EB8">
            <w:r>
              <w:rPr>
                <w:rFonts w:hint="eastAsia"/>
              </w:rPr>
              <w:t>7</w:t>
            </w:r>
            <w:r>
              <w:t>6</w:t>
            </w:r>
            <w:r w:rsidR="006042CF">
              <w:rPr>
                <w:rFonts w:hint="eastAsia"/>
              </w:rPr>
              <w:t>（1</w:t>
            </w:r>
            <w:r w:rsidR="006042CF">
              <w:t>6.2</w:t>
            </w:r>
            <w:r w:rsidR="006042CF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7463D1" w14:textId="3CC88C40" w:rsidR="00164EB8" w:rsidRDefault="00622C86" w:rsidP="00164EB8">
            <w:r>
              <w:rPr>
                <w:rFonts w:hint="eastAsia"/>
              </w:rPr>
              <w:t>3</w:t>
            </w:r>
            <w:r>
              <w:t>9</w:t>
            </w:r>
            <w:r w:rsidR="006042CF">
              <w:rPr>
                <w:rFonts w:hint="eastAsia"/>
              </w:rPr>
              <w:t>（1</w:t>
            </w:r>
            <w:r w:rsidR="006042CF">
              <w:t>6.7</w:t>
            </w:r>
            <w:r w:rsidR="006042CF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261E0B" w14:textId="6CC701AB" w:rsidR="00164EB8" w:rsidRDefault="00622C86" w:rsidP="00164EB8">
            <w:r>
              <w:rPr>
                <w:rFonts w:hint="eastAsia"/>
              </w:rPr>
              <w:t>3</w:t>
            </w:r>
            <w:r>
              <w:t>7</w:t>
            </w:r>
            <w:r w:rsidR="006042CF">
              <w:rPr>
                <w:rFonts w:hint="eastAsia"/>
              </w:rPr>
              <w:t>（1</w:t>
            </w:r>
            <w:r w:rsidR="006042CF">
              <w:t>5.8</w:t>
            </w:r>
            <w:r w:rsidR="006042CF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5B7306" w14:textId="77777777" w:rsidR="00164EB8" w:rsidRDefault="00164EB8" w:rsidP="00164EB8"/>
        </w:tc>
      </w:tr>
      <w:tr w:rsidR="00164EB8" w14:paraId="1AB834BC" w14:textId="77777777" w:rsidTr="00164EB8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  <w:vAlign w:val="center"/>
          </w:tcPr>
          <w:p w14:paraId="06DC2C87" w14:textId="7E70C60D" w:rsidR="00164EB8" w:rsidRDefault="00164EB8" w:rsidP="00164EB8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47A4F65B" w14:textId="2A988098" w:rsidR="00164EB8" w:rsidRDefault="00622C86" w:rsidP="00164EB8">
            <w:r>
              <w:rPr>
                <w:rFonts w:hint="eastAsia"/>
              </w:rPr>
              <w:t>3</w:t>
            </w:r>
            <w:r>
              <w:t>92</w:t>
            </w:r>
            <w:r w:rsidR="006042CF">
              <w:rPr>
                <w:rFonts w:hint="eastAsia"/>
              </w:rPr>
              <w:t>（8</w:t>
            </w:r>
            <w:r w:rsidR="006042CF">
              <w:t>3.8</w:t>
            </w:r>
            <w:r w:rsidR="006042CF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1E8BED8F" w14:textId="757BAD9E" w:rsidR="00164EB8" w:rsidRDefault="00622C86" w:rsidP="00164EB8">
            <w:r>
              <w:rPr>
                <w:rFonts w:hint="eastAsia"/>
              </w:rPr>
              <w:t>1</w:t>
            </w:r>
            <w:r>
              <w:t>95</w:t>
            </w:r>
            <w:r w:rsidR="006042CF">
              <w:rPr>
                <w:rFonts w:hint="eastAsia"/>
              </w:rPr>
              <w:t>（8</w:t>
            </w:r>
            <w:r w:rsidR="006042CF">
              <w:t>3.3</w:t>
            </w:r>
            <w:r w:rsidR="006042CF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79253B05" w14:textId="38487C95" w:rsidR="00164EB8" w:rsidRDefault="00622C86" w:rsidP="00164EB8">
            <w:r>
              <w:rPr>
                <w:rFonts w:hint="eastAsia"/>
              </w:rPr>
              <w:t>1</w:t>
            </w:r>
            <w:r>
              <w:t>97</w:t>
            </w:r>
            <w:r w:rsidR="006042CF">
              <w:rPr>
                <w:rFonts w:hint="eastAsia"/>
              </w:rPr>
              <w:t>（8</w:t>
            </w:r>
            <w:r w:rsidR="006042CF">
              <w:t>4.2</w:t>
            </w:r>
            <w:r w:rsidR="006042CF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2456383D" w14:textId="77777777" w:rsidR="00164EB8" w:rsidRDefault="00164EB8" w:rsidP="00164EB8"/>
        </w:tc>
      </w:tr>
      <w:bookmarkEnd w:id="11"/>
      <w:tr w:rsidR="00164EB8" w14:paraId="49D6A75E" w14:textId="77777777" w:rsidTr="00164EB8">
        <w:trPr>
          <w:trHeight w:val="283"/>
        </w:trPr>
        <w:tc>
          <w:tcPr>
            <w:tcW w:w="396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F2F5FC" w14:textId="476ADDED" w:rsidR="00164EB8" w:rsidRDefault="00164EB8" w:rsidP="00164EB8"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EGFR mutation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D39EC3" w14:textId="77777777" w:rsidR="00164EB8" w:rsidRDefault="00164EB8" w:rsidP="00164EB8"/>
        </w:tc>
        <w:tc>
          <w:tcPr>
            <w:tcW w:w="198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7E6CFD" w14:textId="77777777" w:rsidR="00164EB8" w:rsidRDefault="00164EB8" w:rsidP="00164EB8"/>
        </w:tc>
        <w:tc>
          <w:tcPr>
            <w:tcW w:w="1985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28110E" w14:textId="77777777" w:rsidR="00164EB8" w:rsidRDefault="00164EB8" w:rsidP="00164EB8"/>
        </w:tc>
        <w:tc>
          <w:tcPr>
            <w:tcW w:w="982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233C8D" w14:textId="6A6C9B57" w:rsidR="00164EB8" w:rsidRDefault="00FE34A6" w:rsidP="00164EB8">
            <w:r>
              <w:rPr>
                <w:rFonts w:hint="eastAsia"/>
              </w:rPr>
              <w:t>0</w:t>
            </w:r>
            <w:r>
              <w:t>.907</w:t>
            </w:r>
          </w:p>
        </w:tc>
      </w:tr>
      <w:tr w:rsidR="00164EB8" w14:paraId="1DD9413D" w14:textId="77777777" w:rsidTr="00164EB8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DF9930" w14:textId="69D0BB04" w:rsidR="00164EB8" w:rsidRDefault="00164EB8" w:rsidP="00164EB8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</w:t>
            </w:r>
            <w:bookmarkStart w:id="16" w:name="OLE_LINK1"/>
            <w:bookmarkStart w:id="17" w:name="OLE_LINK2"/>
            <w:bookmarkStart w:id="18" w:name="OLE_LINK3"/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Negative</w:t>
            </w:r>
            <w:bookmarkEnd w:id="16"/>
            <w:bookmarkEnd w:id="17"/>
            <w:bookmarkEnd w:id="18"/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04B0AF" w14:textId="5218B619" w:rsidR="00164EB8" w:rsidRDefault="00A13172" w:rsidP="00164EB8">
            <w:r>
              <w:rPr>
                <w:rFonts w:hint="eastAsia"/>
              </w:rPr>
              <w:t>7</w:t>
            </w:r>
            <w:r>
              <w:t>0</w:t>
            </w:r>
            <w:r w:rsidR="006042CF">
              <w:rPr>
                <w:rFonts w:hint="eastAsia"/>
              </w:rPr>
              <w:t>（1</w:t>
            </w:r>
            <w:r w:rsidR="006042CF">
              <w:t>5.0</w:t>
            </w:r>
            <w:r w:rsidR="006042CF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FB1924" w14:textId="6CBA1F4F" w:rsidR="00164EB8" w:rsidRDefault="00A13172" w:rsidP="00164EB8">
            <w:r>
              <w:rPr>
                <w:rFonts w:hint="eastAsia"/>
              </w:rPr>
              <w:t>3</w:t>
            </w:r>
            <w:r>
              <w:t>6</w:t>
            </w:r>
            <w:r w:rsidR="006042CF">
              <w:rPr>
                <w:rFonts w:hint="eastAsia"/>
              </w:rPr>
              <w:t>（1</w:t>
            </w:r>
            <w:r w:rsidR="006042CF">
              <w:t>5.4</w:t>
            </w:r>
            <w:r w:rsidR="006042CF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0065C0" w14:textId="27A10372" w:rsidR="00164EB8" w:rsidRDefault="00A13172" w:rsidP="00164EB8">
            <w:r>
              <w:rPr>
                <w:rFonts w:hint="eastAsia"/>
              </w:rPr>
              <w:t>3</w:t>
            </w:r>
            <w:r w:rsidR="00FE34A6">
              <w:t>4</w:t>
            </w:r>
            <w:r w:rsidR="001A2E76">
              <w:rPr>
                <w:rFonts w:hint="eastAsia"/>
              </w:rPr>
              <w:t>（1</w:t>
            </w:r>
            <w:r w:rsidR="001A2E76">
              <w:t>4.5</w:t>
            </w:r>
            <w:r w:rsidR="001A2E76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4C5157" w14:textId="77777777" w:rsidR="00164EB8" w:rsidRDefault="00164EB8" w:rsidP="00164EB8"/>
        </w:tc>
      </w:tr>
      <w:tr w:rsidR="00164EB8" w14:paraId="34A09C52" w14:textId="77777777" w:rsidTr="00164EB8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A87157" w14:textId="07A37434" w:rsidR="00164EB8" w:rsidRDefault="00164EB8" w:rsidP="00164EB8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Positive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10E895" w14:textId="444DEC8D" w:rsidR="00164EB8" w:rsidRDefault="00A13172" w:rsidP="00164EB8">
            <w:r>
              <w:rPr>
                <w:rFonts w:hint="eastAsia"/>
              </w:rPr>
              <w:t>6</w:t>
            </w:r>
            <w:r>
              <w:t>7</w:t>
            </w:r>
            <w:r w:rsidR="006042CF">
              <w:rPr>
                <w:rFonts w:hint="eastAsia"/>
              </w:rPr>
              <w:t>（1</w:t>
            </w:r>
            <w:r w:rsidR="006042CF">
              <w:t>4.3</w:t>
            </w:r>
            <w:r w:rsidR="006042CF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B744AA" w14:textId="20E4D864" w:rsidR="00164EB8" w:rsidRDefault="00A13172" w:rsidP="00164EB8">
            <w:r>
              <w:rPr>
                <w:rFonts w:hint="eastAsia"/>
              </w:rPr>
              <w:t>3</w:t>
            </w:r>
            <w:r>
              <w:t>2</w:t>
            </w:r>
            <w:r w:rsidR="006042CF">
              <w:rPr>
                <w:rFonts w:hint="eastAsia"/>
              </w:rPr>
              <w:t>（1</w:t>
            </w:r>
            <w:r w:rsidR="006042CF">
              <w:t>3.7</w:t>
            </w:r>
            <w:r w:rsidR="006042CF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D211DE" w14:textId="63E75AF6" w:rsidR="00164EB8" w:rsidRDefault="00A13172" w:rsidP="00164EB8">
            <w:r>
              <w:rPr>
                <w:rFonts w:hint="eastAsia"/>
              </w:rPr>
              <w:t>3</w:t>
            </w:r>
            <w:r>
              <w:t>5</w:t>
            </w:r>
            <w:r w:rsidR="001A2E76">
              <w:rPr>
                <w:rFonts w:hint="eastAsia"/>
              </w:rPr>
              <w:t>（1</w:t>
            </w:r>
            <w:r w:rsidR="001A2E76">
              <w:t>5.0</w:t>
            </w:r>
            <w:r w:rsidR="001A2E76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042F8A" w14:textId="77777777" w:rsidR="00164EB8" w:rsidRDefault="00164EB8" w:rsidP="00164EB8"/>
        </w:tc>
      </w:tr>
      <w:tr w:rsidR="00164EB8" w14:paraId="40CEB0FF" w14:textId="77777777" w:rsidTr="00164EB8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  <w:vAlign w:val="center"/>
          </w:tcPr>
          <w:p w14:paraId="1099D1CE" w14:textId="24ADAA03" w:rsidR="00164EB8" w:rsidRDefault="00164EB8" w:rsidP="00164EB8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Not tested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78128168" w14:textId="78EAAE67" w:rsidR="00164EB8" w:rsidRDefault="00A13172" w:rsidP="00164EB8">
            <w:r>
              <w:rPr>
                <w:rFonts w:hint="eastAsia"/>
              </w:rPr>
              <w:t>3</w:t>
            </w:r>
            <w:r>
              <w:t>31</w:t>
            </w:r>
            <w:r w:rsidR="006042CF">
              <w:rPr>
                <w:rFonts w:hint="eastAsia"/>
              </w:rPr>
              <w:t>（7</w:t>
            </w:r>
            <w:r w:rsidR="006042CF">
              <w:t>0.7</w:t>
            </w:r>
            <w:r w:rsidR="006042CF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78FB6E1C" w14:textId="718CACF3" w:rsidR="00164EB8" w:rsidRDefault="00A13172" w:rsidP="00164EB8">
            <w:r>
              <w:rPr>
                <w:rFonts w:hint="eastAsia"/>
              </w:rPr>
              <w:t>1</w:t>
            </w:r>
            <w:r>
              <w:t>66</w:t>
            </w:r>
            <w:r w:rsidR="001A2E76">
              <w:rPr>
                <w:rFonts w:hint="eastAsia"/>
              </w:rPr>
              <w:t>（7</w:t>
            </w:r>
            <w:r w:rsidR="001A2E76">
              <w:t>0.9</w:t>
            </w:r>
            <w:r w:rsidR="001A2E76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60BC27C6" w14:textId="193763DA" w:rsidR="00164EB8" w:rsidRDefault="00A13172" w:rsidP="00164EB8">
            <w:r>
              <w:rPr>
                <w:rFonts w:hint="eastAsia"/>
              </w:rPr>
              <w:t>1</w:t>
            </w:r>
            <w:r>
              <w:t>65</w:t>
            </w:r>
            <w:r w:rsidR="001A2E76">
              <w:rPr>
                <w:rFonts w:hint="eastAsia"/>
              </w:rPr>
              <w:t>（7</w:t>
            </w:r>
            <w:r w:rsidR="001A2E76">
              <w:t>0.5</w:t>
            </w:r>
            <w:r w:rsidR="001A2E76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14:paraId="2D4EBDA8" w14:textId="77777777" w:rsidR="00164EB8" w:rsidRDefault="00164EB8" w:rsidP="00164EB8"/>
        </w:tc>
      </w:tr>
      <w:tr w:rsidR="00164EB8" w14:paraId="37F9A757" w14:textId="77777777" w:rsidTr="00164EB8">
        <w:trPr>
          <w:trHeight w:val="283"/>
        </w:trPr>
        <w:tc>
          <w:tcPr>
            <w:tcW w:w="396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68EDBE" w14:textId="355FF4A1" w:rsidR="00164EB8" w:rsidRDefault="00164EB8" w:rsidP="00164EB8">
            <w:r w:rsidRPr="0008675B">
              <w:rPr>
                <w:rFonts w:ascii="Arial" w:hAnsi="Arial" w:cs="Arial"/>
                <w:b/>
                <w:color w:val="000000"/>
                <w:kern w:val="0"/>
                <w:sz w:val="22"/>
              </w:rPr>
              <w:t>ALK mutation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757A53" w14:textId="77777777" w:rsidR="00164EB8" w:rsidRDefault="00164EB8" w:rsidP="00164EB8"/>
        </w:tc>
        <w:tc>
          <w:tcPr>
            <w:tcW w:w="198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E29600" w14:textId="77777777" w:rsidR="00164EB8" w:rsidRDefault="00164EB8" w:rsidP="00164EB8"/>
        </w:tc>
        <w:tc>
          <w:tcPr>
            <w:tcW w:w="1985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A13B4A" w14:textId="77777777" w:rsidR="00164EB8" w:rsidRDefault="00164EB8" w:rsidP="00164EB8"/>
        </w:tc>
        <w:tc>
          <w:tcPr>
            <w:tcW w:w="982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6C760E" w14:textId="0DB36F2C" w:rsidR="00164EB8" w:rsidRDefault="00FE34A6" w:rsidP="00164EB8"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164EB8" w14:paraId="34B60A13" w14:textId="77777777" w:rsidTr="00164EB8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958D8B" w14:textId="3D389F87" w:rsidR="00164EB8" w:rsidRDefault="00164EB8" w:rsidP="00164EB8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Negative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63FEA4" w14:textId="2315D8B2" w:rsidR="00164EB8" w:rsidRDefault="00FE34A6" w:rsidP="00164EB8">
            <w:r>
              <w:rPr>
                <w:rFonts w:hint="eastAsia"/>
              </w:rPr>
              <w:t>8</w:t>
            </w:r>
            <w:r>
              <w:t>2</w:t>
            </w:r>
            <w:r w:rsidR="009D2789">
              <w:rPr>
                <w:rFonts w:hint="eastAsia"/>
              </w:rPr>
              <w:t>（1</w:t>
            </w:r>
            <w:r w:rsidR="009D2789">
              <w:t>7.5</w:t>
            </w:r>
            <w:r w:rsidR="009D2789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2C97D8" w14:textId="01911078" w:rsidR="00164EB8" w:rsidRDefault="00FE34A6" w:rsidP="00164EB8">
            <w:r>
              <w:rPr>
                <w:rFonts w:hint="eastAsia"/>
              </w:rPr>
              <w:t>4</w:t>
            </w:r>
            <w:r>
              <w:t>1</w:t>
            </w:r>
            <w:r w:rsidR="009D2789">
              <w:rPr>
                <w:rFonts w:hint="eastAsia"/>
              </w:rPr>
              <w:t>（1</w:t>
            </w:r>
            <w:r w:rsidR="009D2789">
              <w:t>7.5</w:t>
            </w:r>
            <w:r w:rsidR="009D2789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CA1123" w14:textId="6481F5A5" w:rsidR="00164EB8" w:rsidRDefault="00FE34A6" w:rsidP="00164EB8">
            <w:r>
              <w:rPr>
                <w:rFonts w:hint="eastAsia"/>
              </w:rPr>
              <w:t>4</w:t>
            </w:r>
            <w:r>
              <w:t>1</w:t>
            </w:r>
            <w:r w:rsidR="009D2789">
              <w:rPr>
                <w:rFonts w:hint="eastAsia"/>
              </w:rPr>
              <w:t>（1</w:t>
            </w:r>
            <w:r w:rsidR="009D2789">
              <w:t>7.5</w:t>
            </w:r>
            <w:r w:rsidR="009D2789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00331F" w14:textId="77777777" w:rsidR="00164EB8" w:rsidRDefault="00164EB8" w:rsidP="00164EB8"/>
        </w:tc>
      </w:tr>
      <w:tr w:rsidR="00164EB8" w14:paraId="1405AEF0" w14:textId="77777777" w:rsidTr="00164EB8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00BB66" w14:textId="404CCC1E" w:rsidR="00164EB8" w:rsidRDefault="00164EB8" w:rsidP="00164EB8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Positive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2207B4" w14:textId="52BC4EE5" w:rsidR="00164EB8" w:rsidRDefault="00FE34A6" w:rsidP="00164EB8">
            <w:r>
              <w:rPr>
                <w:rFonts w:hint="eastAsia"/>
              </w:rPr>
              <w:t>4</w:t>
            </w:r>
            <w:r w:rsidR="009D2789">
              <w:rPr>
                <w:rFonts w:hint="eastAsia"/>
              </w:rPr>
              <w:t>（0</w:t>
            </w:r>
            <w:r w:rsidR="009D2789">
              <w:t>.9</w:t>
            </w:r>
            <w:r w:rsidR="009D2789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8E6175" w14:textId="5395FAF8" w:rsidR="00164EB8" w:rsidRDefault="00FE34A6" w:rsidP="00164EB8">
            <w:r>
              <w:rPr>
                <w:rFonts w:hint="eastAsia"/>
              </w:rPr>
              <w:t>2</w:t>
            </w:r>
            <w:r w:rsidR="009D2789">
              <w:rPr>
                <w:rFonts w:hint="eastAsia"/>
              </w:rPr>
              <w:t>（0</w:t>
            </w:r>
            <w:r w:rsidR="009D2789">
              <w:t>.9</w:t>
            </w:r>
            <w:r w:rsidR="009D2789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3D698B" w14:textId="35C6C882" w:rsidR="00164EB8" w:rsidRDefault="00FE34A6" w:rsidP="00164EB8">
            <w:r>
              <w:rPr>
                <w:rFonts w:hint="eastAsia"/>
              </w:rPr>
              <w:t>2</w:t>
            </w:r>
            <w:r w:rsidR="009D2789">
              <w:rPr>
                <w:rFonts w:hint="eastAsia"/>
              </w:rPr>
              <w:t>（0</w:t>
            </w:r>
            <w:r w:rsidR="009D2789">
              <w:t>.9</w:t>
            </w:r>
            <w:r w:rsidR="009D2789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06E180" w14:textId="77777777" w:rsidR="00164EB8" w:rsidRDefault="00164EB8" w:rsidP="00164EB8"/>
        </w:tc>
      </w:tr>
      <w:tr w:rsidR="00164EB8" w14:paraId="57F6F973" w14:textId="77777777" w:rsidTr="00164EB8">
        <w:trPr>
          <w:trHeight w:val="283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14F2F2" w14:textId="5D3F7F13" w:rsidR="00164EB8" w:rsidRDefault="00164EB8" w:rsidP="00164EB8"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 xml:space="preserve">  Not tested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B90BDF" w14:textId="798BE7AC" w:rsidR="00164EB8" w:rsidRDefault="00FE34A6" w:rsidP="00164EB8">
            <w:r>
              <w:rPr>
                <w:rFonts w:hint="eastAsia"/>
              </w:rPr>
              <w:t>3</w:t>
            </w:r>
            <w:r>
              <w:t>82</w:t>
            </w:r>
            <w:r w:rsidR="009D2789">
              <w:rPr>
                <w:rFonts w:hint="eastAsia"/>
              </w:rPr>
              <w:t>（8</w:t>
            </w:r>
            <w:r w:rsidR="009D2789">
              <w:t>1.6</w:t>
            </w:r>
            <w:r w:rsidR="009D2789"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0961AD" w14:textId="0FCB2110" w:rsidR="00164EB8" w:rsidRDefault="00FE34A6" w:rsidP="00164EB8">
            <w:r>
              <w:rPr>
                <w:rFonts w:hint="eastAsia"/>
              </w:rPr>
              <w:t>1</w:t>
            </w:r>
            <w:r>
              <w:t>91</w:t>
            </w:r>
            <w:r w:rsidR="009D2789">
              <w:rPr>
                <w:rFonts w:hint="eastAsia"/>
              </w:rPr>
              <w:t>（8</w:t>
            </w:r>
            <w:r w:rsidR="009D2789">
              <w:t>1.6</w:t>
            </w:r>
            <w:r w:rsidR="009D2789"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F4E079" w14:textId="6046E0AB" w:rsidR="00164EB8" w:rsidRDefault="00FE34A6" w:rsidP="00164EB8">
            <w:r>
              <w:rPr>
                <w:rFonts w:hint="eastAsia"/>
              </w:rPr>
              <w:t>1</w:t>
            </w:r>
            <w:r>
              <w:t>91</w:t>
            </w:r>
            <w:r w:rsidR="009D2789">
              <w:rPr>
                <w:rFonts w:hint="eastAsia"/>
              </w:rPr>
              <w:t>（8</w:t>
            </w:r>
            <w:r w:rsidR="009D2789">
              <w:t>1.6</w:t>
            </w:r>
            <w:r w:rsidR="009D2789">
              <w:rPr>
                <w:rFonts w:hint="eastAsia"/>
              </w:rPr>
              <w:t>）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544564" w14:textId="77777777" w:rsidR="00164EB8" w:rsidRDefault="00164EB8" w:rsidP="00164EB8"/>
        </w:tc>
      </w:tr>
      <w:tr w:rsidR="00FE34A6" w14:paraId="0BE0B123" w14:textId="77777777" w:rsidTr="008F764F">
        <w:trPr>
          <w:trHeight w:val="283"/>
        </w:trPr>
        <w:tc>
          <w:tcPr>
            <w:tcW w:w="39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CC8EBD" w14:textId="77777777" w:rsidR="00FE34A6" w:rsidRDefault="00FE34A6" w:rsidP="00FE34A6"/>
        </w:tc>
        <w:tc>
          <w:tcPr>
            <w:tcW w:w="6369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6550FD" w14:textId="7718E43B" w:rsidR="00FE34A6" w:rsidRDefault="00FE34A6" w:rsidP="00FE34A6">
            <w:bookmarkStart w:id="19" w:name="OLE_LINK197"/>
            <w:bookmarkStart w:id="20" w:name="OLE_LINK198"/>
            <w:bookmarkStart w:id="21" w:name="OLE_LINK166"/>
            <w:bookmarkStart w:id="22" w:name="OLE_LINK167"/>
            <w:r w:rsidRPr="0008675B">
              <w:rPr>
                <w:rFonts w:ascii="Arial" w:hAnsi="Arial" w:cs="Arial"/>
                <w:i/>
                <w:color w:val="000000"/>
                <w:kern w:val="0"/>
                <w:sz w:val="22"/>
              </w:rPr>
              <w:t>ALK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, </w:t>
            </w:r>
            <w:r w:rsidRPr="0008675B">
              <w:rPr>
                <w:rFonts w:ascii="Arial" w:eastAsia="宋体" w:hAnsi="Arial" w:cs="Arial"/>
                <w:kern w:val="0"/>
                <w:sz w:val="22"/>
              </w:rPr>
              <w:t>anaplastic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 </w:t>
            </w:r>
            <w:r w:rsidRPr="0008675B">
              <w:rPr>
                <w:rFonts w:ascii="Arial" w:eastAsia="宋体" w:hAnsi="Arial" w:cs="Arial"/>
                <w:kern w:val="0"/>
                <w:sz w:val="22"/>
              </w:rPr>
              <w:t>lymphoma kinase</w:t>
            </w:r>
            <w:bookmarkEnd w:id="19"/>
            <w:bookmarkEnd w:id="20"/>
            <w:r>
              <w:rPr>
                <w:rFonts w:ascii="Arial" w:eastAsia="宋体" w:hAnsi="Arial" w:cs="Arial"/>
                <w:kern w:val="0"/>
                <w:sz w:val="22"/>
              </w:rPr>
              <w:t xml:space="preserve">; </w:t>
            </w:r>
            <w:r w:rsidRPr="0008675B">
              <w:rPr>
                <w:rFonts w:ascii="Arial" w:eastAsia="宋体" w:hAnsi="Arial" w:cs="Arial"/>
                <w:i/>
                <w:kern w:val="0"/>
                <w:sz w:val="22"/>
              </w:rPr>
              <w:t>cm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, centimeter; </w:t>
            </w:r>
            <w:r w:rsidRPr="0008675B">
              <w:rPr>
                <w:rFonts w:ascii="Arial" w:eastAsia="宋体" w:hAnsi="Arial" w:cs="Arial"/>
                <w:i/>
                <w:kern w:val="0"/>
                <w:sz w:val="22"/>
              </w:rPr>
              <w:t>EGFR</w:t>
            </w:r>
            <w:r>
              <w:rPr>
                <w:rFonts w:ascii="Arial" w:eastAsia="宋体" w:hAnsi="Arial" w:cs="Arial"/>
                <w:kern w:val="0"/>
                <w:sz w:val="22"/>
              </w:rPr>
              <w:t>,</w:t>
            </w:r>
            <w:r w:rsidRPr="0008675B">
              <w:rPr>
                <w:rFonts w:ascii="Arial" w:eastAsia="宋体" w:hAnsi="Arial" w:cs="Arial"/>
                <w:kern w:val="0"/>
                <w:sz w:val="22"/>
              </w:rPr>
              <w:t xml:space="preserve"> </w:t>
            </w:r>
            <w:bookmarkStart w:id="23" w:name="_Hlk529923316"/>
            <w:bookmarkStart w:id="24" w:name="OLE_LINK199"/>
            <w:r w:rsidRPr="0008675B">
              <w:rPr>
                <w:rFonts w:ascii="Arial" w:eastAsia="宋体" w:hAnsi="Arial" w:cs="Arial"/>
                <w:kern w:val="0"/>
                <w:sz w:val="22"/>
              </w:rPr>
              <w:t>epidermal growth factor receptor</w:t>
            </w:r>
            <w:bookmarkEnd w:id="21"/>
            <w:bookmarkEnd w:id="22"/>
            <w:bookmarkEnd w:id="23"/>
            <w:bookmarkEnd w:id="24"/>
            <w:r>
              <w:rPr>
                <w:rFonts w:ascii="Arial" w:eastAsia="宋体" w:hAnsi="Arial" w:cs="Arial"/>
                <w:kern w:val="0"/>
                <w:sz w:val="22"/>
              </w:rPr>
              <w:t>;</w:t>
            </w:r>
            <w:r w:rsidRPr="004E4E58">
              <w:rPr>
                <w:rFonts w:ascii="Arial" w:eastAsia="宋体" w:hAnsi="Arial" w:cs="Arial"/>
                <w:i/>
                <w:kern w:val="0"/>
                <w:sz w:val="22"/>
              </w:rPr>
              <w:t xml:space="preserve"> LUL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, left upper lobe; </w:t>
            </w:r>
            <w:r w:rsidRPr="004E4E58">
              <w:rPr>
                <w:rFonts w:ascii="Arial" w:eastAsia="宋体" w:hAnsi="Arial" w:cs="Arial"/>
                <w:i/>
                <w:kern w:val="0"/>
                <w:sz w:val="22"/>
              </w:rPr>
              <w:t>LLL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, left lower lobe; </w:t>
            </w:r>
            <w:r w:rsidRPr="004E4E58">
              <w:rPr>
                <w:rFonts w:ascii="Arial" w:eastAsia="宋体" w:hAnsi="Arial" w:cs="Arial"/>
                <w:i/>
                <w:kern w:val="0"/>
                <w:sz w:val="22"/>
              </w:rPr>
              <w:t>LL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, left lung; </w:t>
            </w:r>
            <w:r w:rsidRPr="004E4E58">
              <w:rPr>
                <w:rFonts w:ascii="Arial" w:eastAsia="宋体" w:hAnsi="Arial" w:cs="Arial"/>
                <w:i/>
                <w:kern w:val="0"/>
                <w:sz w:val="22"/>
              </w:rPr>
              <w:t>max</w:t>
            </w:r>
            <w:r w:rsidRPr="004E4E58">
              <w:rPr>
                <w:rFonts w:ascii="Arial" w:eastAsia="宋体" w:hAnsi="Arial" w:cs="Arial"/>
                <w:kern w:val="0"/>
                <w:sz w:val="22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maximum; </w:t>
            </w:r>
            <w:r w:rsidRPr="004E4E58">
              <w:rPr>
                <w:rFonts w:ascii="Arial" w:hAnsi="Arial" w:cs="Arial"/>
                <w:i/>
                <w:color w:val="000000"/>
                <w:kern w:val="0"/>
                <w:sz w:val="22"/>
              </w:rPr>
              <w:t>min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, minimum; </w:t>
            </w:r>
            <w:r w:rsidRPr="004E4E58">
              <w:rPr>
                <w:rFonts w:ascii="Arial" w:hAnsi="Arial" w:cs="Arial"/>
                <w:i/>
                <w:color w:val="000000"/>
                <w:kern w:val="0"/>
                <w:sz w:val="22"/>
              </w:rPr>
              <w:t>RUL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, right upper lobe; </w:t>
            </w:r>
            <w:r w:rsidRPr="004E4E58">
              <w:rPr>
                <w:rFonts w:ascii="Arial" w:hAnsi="Arial" w:cs="Arial"/>
                <w:i/>
                <w:color w:val="000000"/>
                <w:kern w:val="0"/>
                <w:sz w:val="22"/>
              </w:rPr>
              <w:t>RML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, right middle lobe; </w:t>
            </w:r>
            <w:r w:rsidRPr="004E4E58">
              <w:rPr>
                <w:rFonts w:ascii="Arial" w:hAnsi="Arial" w:cs="Arial"/>
                <w:i/>
                <w:color w:val="000000"/>
                <w:kern w:val="0"/>
                <w:sz w:val="22"/>
              </w:rPr>
              <w:t>RLL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, right lower lobe; </w:t>
            </w:r>
            <w:r w:rsidRPr="004E4E58">
              <w:rPr>
                <w:rFonts w:ascii="Arial" w:hAnsi="Arial" w:cs="Arial"/>
                <w:i/>
                <w:color w:val="000000"/>
                <w:kern w:val="0"/>
                <w:sz w:val="22"/>
              </w:rPr>
              <w:t>RUML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, right upper-middle lobe; </w:t>
            </w:r>
            <w:r w:rsidRPr="004E4E58">
              <w:rPr>
                <w:rFonts w:ascii="Arial" w:hAnsi="Arial" w:cs="Arial"/>
                <w:i/>
                <w:color w:val="000000"/>
                <w:kern w:val="0"/>
                <w:sz w:val="22"/>
              </w:rPr>
              <w:t>RMLL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, right middle-lower lobe; </w:t>
            </w:r>
            <w:r w:rsidRPr="004E4E58">
              <w:rPr>
                <w:rFonts w:ascii="Arial" w:hAnsi="Arial" w:cs="Arial"/>
                <w:i/>
                <w:color w:val="000000"/>
                <w:kern w:val="0"/>
                <w:sz w:val="22"/>
              </w:rPr>
              <w:t>RL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, right lung; </w:t>
            </w:r>
            <w:r w:rsidRPr="004E4E58">
              <w:rPr>
                <w:rFonts w:ascii="Arial" w:hAnsi="Arial" w:cs="Arial"/>
                <w:i/>
                <w:color w:val="000000"/>
                <w:kern w:val="0"/>
                <w:sz w:val="22"/>
              </w:rPr>
              <w:t>SD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, standard deviation.</w:t>
            </w:r>
          </w:p>
        </w:tc>
      </w:tr>
    </w:tbl>
    <w:p w14:paraId="254F790A" w14:textId="77777777" w:rsidR="00123851" w:rsidRPr="00B41C49" w:rsidRDefault="00123851"/>
    <w:sectPr w:rsidR="00123851" w:rsidRPr="00B41C49" w:rsidSect="00B41C49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287234" w14:textId="77777777" w:rsidR="006A3011" w:rsidRDefault="006A3011" w:rsidP="00B41C49">
      <w:r>
        <w:separator/>
      </w:r>
    </w:p>
  </w:endnote>
  <w:endnote w:type="continuationSeparator" w:id="0">
    <w:p w14:paraId="6B95B17C" w14:textId="77777777" w:rsidR="006A3011" w:rsidRDefault="006A3011" w:rsidP="00B41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6102D9" w14:textId="77777777" w:rsidR="006A3011" w:rsidRDefault="006A3011" w:rsidP="00B41C49">
      <w:r>
        <w:separator/>
      </w:r>
    </w:p>
  </w:footnote>
  <w:footnote w:type="continuationSeparator" w:id="0">
    <w:p w14:paraId="3834E770" w14:textId="77777777" w:rsidR="006A3011" w:rsidRDefault="006A3011" w:rsidP="00B41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E03"/>
    <w:rsid w:val="00123851"/>
    <w:rsid w:val="00164EB8"/>
    <w:rsid w:val="001A2E76"/>
    <w:rsid w:val="002C207A"/>
    <w:rsid w:val="003563F8"/>
    <w:rsid w:val="00477571"/>
    <w:rsid w:val="0051399F"/>
    <w:rsid w:val="006042CF"/>
    <w:rsid w:val="00622C86"/>
    <w:rsid w:val="006A3011"/>
    <w:rsid w:val="008400BA"/>
    <w:rsid w:val="00933EB7"/>
    <w:rsid w:val="009D2789"/>
    <w:rsid w:val="00A13172"/>
    <w:rsid w:val="00B41C49"/>
    <w:rsid w:val="00C75CBC"/>
    <w:rsid w:val="00CE49A5"/>
    <w:rsid w:val="00DD5722"/>
    <w:rsid w:val="00E24E03"/>
    <w:rsid w:val="00EE213C"/>
    <w:rsid w:val="00EF2F33"/>
    <w:rsid w:val="00F21182"/>
    <w:rsid w:val="00FA70BC"/>
    <w:rsid w:val="00FE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B97CD7"/>
  <w15:chartTrackingRefBased/>
  <w15:docId w15:val="{352685F7-41F7-41F5-AAB2-F82D71835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1C4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1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1C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1C4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1C49"/>
    <w:rPr>
      <w:sz w:val="18"/>
      <w:szCs w:val="18"/>
    </w:rPr>
  </w:style>
  <w:style w:type="table" w:styleId="a7">
    <w:name w:val="Table Grid"/>
    <w:basedOn w:val="a1"/>
    <w:uiPriority w:val="39"/>
    <w:rsid w:val="00B41C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S-15</dc:creator>
  <cp:keywords/>
  <dc:description/>
  <cp:lastModifiedBy>XPS-15</cp:lastModifiedBy>
  <cp:revision>12</cp:revision>
  <dcterms:created xsi:type="dcterms:W3CDTF">2019-04-08T12:14:00Z</dcterms:created>
  <dcterms:modified xsi:type="dcterms:W3CDTF">2019-05-30T17:32:00Z</dcterms:modified>
</cp:coreProperties>
</file>